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E5E" w:rsidRPr="00396640" w:rsidRDefault="00F53E5E" w:rsidP="00F53E5E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bookmarkStart w:id="0" w:name="_GoBack"/>
      <w:r w:rsidRPr="00396640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Additional Information </w:t>
      </w:r>
    </w:p>
    <w:p w:rsidR="00F53E5E" w:rsidRPr="00396640" w:rsidRDefault="00777C96" w:rsidP="008F4047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upplement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ary</w:t>
      </w:r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igure 1</w:t>
      </w:r>
      <w:r w:rsidR="00677B9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Protein concentration of milk </w:t>
      </w:r>
      <w:proofErr w:type="spellStart"/>
      <w:r w:rsidR="00677B9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EV</w:t>
      </w:r>
      <w:proofErr w:type="spellEnd"/>
      <w:r w:rsidR="00677B9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rom BLV-infected and uninfected cattle. There is </w:t>
      </w:r>
      <w:proofErr w:type="spellStart"/>
      <w:r w:rsidR="00677B9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not</w:t>
      </w:r>
      <w:proofErr w:type="spellEnd"/>
      <w:r w:rsidR="00677B9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ignificant difference present among these group (</w:t>
      </w:r>
      <w:r w:rsidR="00677B9A" w:rsidRPr="00396640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p</w:t>
      </w:r>
      <w:r w:rsidR="00677B9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&gt;0.05).</w:t>
      </w:r>
      <w:r w:rsidR="00FC354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upplementary</w:t>
      </w:r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igure 2. 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Reverse transcription</w:t>
      </w:r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-nested PCR and WB analysis. BLV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genomic</w:t>
      </w:r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RNA was not detected in milk </w:t>
      </w:r>
      <w:proofErr w:type="spellStart"/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EV</w:t>
      </w:r>
      <w:proofErr w:type="spellEnd"/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rom BLV-infected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attle by reverse transcription</w:t>
      </w:r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-nested PCR analysis</w:t>
      </w:r>
      <w:r w:rsidR="00AE08F7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(A). BLV protein gp51</w:t>
      </w:r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as not detected in milk </w:t>
      </w:r>
      <w:proofErr w:type="spellStart"/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EV</w:t>
      </w:r>
      <w:proofErr w:type="spellEnd"/>
      <w:r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rom BLV-infected cattle by WB analysis (B). 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upplementary</w:t>
      </w:r>
      <w:r w:rsidR="00FC354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igure 3</w:t>
      </w:r>
      <w:r w:rsidR="00553554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="00111F7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M</w:t>
      </w:r>
      <w:r w:rsidR="000C7BBB" w:rsidRPr="003966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lk </w:t>
      </w:r>
      <w:proofErr w:type="spellStart"/>
      <w:r w:rsidR="000C7BBB" w:rsidRPr="00396640">
        <w:rPr>
          <w:rFonts w:ascii="Times New Roman" w:hAnsi="Times New Roman" w:cs="Times New Roman"/>
          <w:bCs/>
          <w:sz w:val="24"/>
          <w:szCs w:val="24"/>
          <w:lang w:val="en-GB"/>
        </w:rPr>
        <w:t>sEV</w:t>
      </w:r>
      <w:proofErr w:type="spellEnd"/>
      <w:r w:rsidR="000C7BBB" w:rsidRPr="003966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urface protein and internal protein </w:t>
      </w:r>
      <w:r w:rsidR="00111F76" w:rsidRPr="003966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as successfully detected </w:t>
      </w:r>
      <w:r w:rsidR="000C7BBB" w:rsidRPr="00396640">
        <w:rPr>
          <w:rFonts w:ascii="Times New Roman" w:hAnsi="Times New Roman" w:cs="Times New Roman"/>
          <w:bCs/>
          <w:sz w:val="24"/>
          <w:szCs w:val="24"/>
          <w:lang w:val="en-GB"/>
        </w:rPr>
        <w:t>by using</w:t>
      </w:r>
      <w:r w:rsidR="008571AE" w:rsidRPr="003966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ti-</w:t>
      </w:r>
      <w:r w:rsidR="000C7BBB" w:rsidRPr="003966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D63 and </w:t>
      </w:r>
      <w:r w:rsidR="008571AE" w:rsidRPr="00396640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="000C7BBB" w:rsidRPr="003966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SP70 </w:t>
      </w:r>
      <w:r w:rsidR="008571AE" w:rsidRPr="00396640">
        <w:rPr>
          <w:rFonts w:ascii="Times New Roman" w:hAnsi="Times New Roman" w:cs="Times New Roman"/>
          <w:bCs/>
          <w:sz w:val="24"/>
          <w:szCs w:val="24"/>
          <w:lang w:val="en-GB"/>
        </w:rPr>
        <w:t>antibodies</w:t>
      </w:r>
      <w:r w:rsidR="00111F76" w:rsidRPr="003966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y WB analysis</w:t>
      </w:r>
      <w:r w:rsidR="000C7BBB" w:rsidRPr="00396640">
        <w:rPr>
          <w:rFonts w:ascii="Times New Roman" w:eastAsia="TimesNewRoman" w:hAnsi="Times New Roman" w:cs="Times New Roman"/>
          <w:bCs/>
          <w:sz w:val="24"/>
          <w:szCs w:val="24"/>
          <w:lang w:val="en-GB"/>
        </w:rPr>
        <w:t>.</w:t>
      </w:r>
      <w:r w:rsidR="008F4047" w:rsidRPr="00396640">
        <w:rPr>
          <w:rFonts w:ascii="Times New Roman" w:eastAsia="TimesNewRoman" w:hAnsi="Times New Roman" w:cs="Times New Roman"/>
          <w:bCs/>
          <w:sz w:val="24"/>
          <w:szCs w:val="24"/>
          <w:lang w:val="en-GB"/>
        </w:rPr>
        <w:t xml:space="preserve"> 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upplementary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ig</w:t>
      </w:r>
      <w:r w:rsidR="00561A55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ure</w:t>
      </w:r>
      <w:r w:rsidR="001B2BA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FC354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4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GO analysis of </w:t>
      </w:r>
      <w:r w:rsidR="003C413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the candidate</w:t>
      </w:r>
      <w:r w:rsidR="006018D8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</w:t>
      </w:r>
      <w:r w:rsidR="003C413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or 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unique</w:t>
      </w:r>
      <w:r w:rsidR="003C413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ly expressed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proteins in milk </w:t>
      </w:r>
      <w:proofErr w:type="spellStart"/>
      <w:r w:rsidR="008F4047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EV</w:t>
      </w:r>
      <w:proofErr w:type="spellEnd"/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rom BLV-infected cattle</w:t>
      </w:r>
      <w:r w:rsidR="0049326C" w:rsidRPr="00396640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. 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GO of </w:t>
      </w:r>
      <w:r w:rsidR="003C413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the candidate</w:t>
      </w:r>
      <w:r w:rsidR="006018D8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</w:t>
      </w:r>
      <w:r w:rsidR="003C413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or uniquely expressed proteins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in milk </w:t>
      </w:r>
      <w:proofErr w:type="spellStart"/>
      <w:r w:rsidR="001B2BA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EV</w:t>
      </w:r>
      <w:proofErr w:type="spellEnd"/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rom BLV-infected cattle were analysed by Panther software and results </w:t>
      </w:r>
      <w:r w:rsidR="009A4C2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wer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e categorised according to the biological process (C), molecular function (D), cellular component (E), and protein class (F). 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upplementary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ig</w:t>
      </w:r>
      <w:r w:rsidR="0036334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ure</w:t>
      </w:r>
      <w:r w:rsidR="001B2BA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FC354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5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STRING protein-protein interaction </w:t>
      </w:r>
      <w:r w:rsidR="00AC0EFD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network </w:t>
      </w:r>
      <w:r w:rsidR="008C4D30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(A) </w:t>
      </w:r>
      <w:r w:rsidR="00161689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d KEGG pathway </w:t>
      </w:r>
      <w:r w:rsidR="007C3ACF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(top 10 KEGG pathways) 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alysis of </w:t>
      </w:r>
      <w:r w:rsidR="003C413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the candidate</w:t>
      </w:r>
      <w:r w:rsidR="006018D8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</w:t>
      </w:r>
      <w:r w:rsidR="003C413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or uniquely expressed proteins</w:t>
      </w:r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in milk </w:t>
      </w:r>
      <w:proofErr w:type="spellStart"/>
      <w:r w:rsidR="001B2BA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EV</w:t>
      </w:r>
      <w:proofErr w:type="spellEnd"/>
      <w:r w:rsidR="0073606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rom BLV-infected cattle</w:t>
      </w:r>
      <w:r w:rsidR="00AC0EFD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er</w:t>
      </w:r>
      <w:r w:rsidR="00161689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e de</w:t>
      </w:r>
      <w:r w:rsidR="00A97EB3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monstrated in the bar diagram (B</w:t>
      </w:r>
      <w:r w:rsidR="00161689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="00AC0EFD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8B3161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upplementary</w:t>
      </w:r>
      <w:r w:rsidR="00825DD2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able 1. </w:t>
      </w:r>
      <w:r w:rsidR="003C413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The candidate</w:t>
      </w:r>
      <w:r w:rsidR="006018D8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</w:t>
      </w:r>
      <w:r w:rsidR="003C4136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or uniquely expressed proteins in</w:t>
      </w:r>
      <w:r w:rsidR="00C0014C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825DD2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milk </w:t>
      </w:r>
      <w:proofErr w:type="spellStart"/>
      <w:r w:rsidR="001B2BAA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>sEV</w:t>
      </w:r>
      <w:proofErr w:type="spellEnd"/>
      <w:r w:rsidR="00825DD2" w:rsidRPr="0039664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from BLV-infected cattle</w:t>
      </w:r>
      <w:r w:rsidR="00825DD2" w:rsidRPr="00396640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. </w:t>
      </w:r>
      <w:bookmarkEnd w:id="0"/>
    </w:p>
    <w:sectPr w:rsidR="00F53E5E" w:rsidRPr="00396640" w:rsidSect="003919D4">
      <w:footerReference w:type="default" r:id="rId8"/>
      <w:pgSz w:w="11906" w:h="16838" w:code="9"/>
      <w:pgMar w:top="1985" w:right="1701" w:bottom="1701" w:left="1701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2A87" w:rsidRDefault="006C2A87" w:rsidP="00567B32">
      <w:r>
        <w:separator/>
      </w:r>
    </w:p>
  </w:endnote>
  <w:endnote w:type="continuationSeparator" w:id="0">
    <w:p w:rsidR="006C2A87" w:rsidRDefault="006C2A87" w:rsidP="00567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Janson Text LT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81313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2031" w:rsidRDefault="004320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19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2031" w:rsidRPr="004E1AD4" w:rsidRDefault="00432031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2A87" w:rsidRDefault="006C2A87" w:rsidP="00567B32">
      <w:r>
        <w:separator/>
      </w:r>
    </w:p>
  </w:footnote>
  <w:footnote w:type="continuationSeparator" w:id="0">
    <w:p w:rsidR="006C2A87" w:rsidRDefault="006C2A87" w:rsidP="00567B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B13868"/>
    <w:multiLevelType w:val="hybridMultilevel"/>
    <w:tmpl w:val="98F0DA86"/>
    <w:lvl w:ilvl="0" w:tplc="2772A8A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1071E40"/>
    <w:multiLevelType w:val="hybridMultilevel"/>
    <w:tmpl w:val="E3FA7A02"/>
    <w:lvl w:ilvl="0" w:tplc="5B1823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B33506C"/>
    <w:multiLevelType w:val="hybridMultilevel"/>
    <w:tmpl w:val="A0E85CC4"/>
    <w:lvl w:ilvl="0" w:tplc="F64C44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E3665EB"/>
    <w:multiLevelType w:val="hybridMultilevel"/>
    <w:tmpl w:val="54E8D96C"/>
    <w:lvl w:ilvl="0" w:tplc="11C0437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75BE5D16"/>
    <w:multiLevelType w:val="hybridMultilevel"/>
    <w:tmpl w:val="7CC2B33A"/>
    <w:lvl w:ilvl="0" w:tplc="A9DAA99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DD52EDC"/>
    <w:multiLevelType w:val="multilevel"/>
    <w:tmpl w:val="E23E2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EC40661"/>
    <w:multiLevelType w:val="hybridMultilevel"/>
    <w:tmpl w:val="D17C3784"/>
    <w:lvl w:ilvl="0" w:tplc="30CA3E8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84BED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4C1FE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A89B9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764E6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1CC5D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2C9A5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C8269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7E118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8CF"/>
    <w:rsid w:val="000005A3"/>
    <w:rsid w:val="000027D2"/>
    <w:rsid w:val="00002A44"/>
    <w:rsid w:val="00004447"/>
    <w:rsid w:val="0000716E"/>
    <w:rsid w:val="00010CE6"/>
    <w:rsid w:val="000119C3"/>
    <w:rsid w:val="00014EBB"/>
    <w:rsid w:val="000172DD"/>
    <w:rsid w:val="00020201"/>
    <w:rsid w:val="000205C2"/>
    <w:rsid w:val="00020813"/>
    <w:rsid w:val="00021FD9"/>
    <w:rsid w:val="00022AE3"/>
    <w:rsid w:val="00024251"/>
    <w:rsid w:val="0002671B"/>
    <w:rsid w:val="00031459"/>
    <w:rsid w:val="00032732"/>
    <w:rsid w:val="0003554C"/>
    <w:rsid w:val="00036D31"/>
    <w:rsid w:val="00040E9C"/>
    <w:rsid w:val="0004115D"/>
    <w:rsid w:val="00042A5C"/>
    <w:rsid w:val="00043253"/>
    <w:rsid w:val="000441C2"/>
    <w:rsid w:val="00044D82"/>
    <w:rsid w:val="0004566F"/>
    <w:rsid w:val="000457BD"/>
    <w:rsid w:val="00045EC7"/>
    <w:rsid w:val="00046677"/>
    <w:rsid w:val="00047B49"/>
    <w:rsid w:val="00051665"/>
    <w:rsid w:val="00051A2D"/>
    <w:rsid w:val="00051EEF"/>
    <w:rsid w:val="0005239F"/>
    <w:rsid w:val="00052DA7"/>
    <w:rsid w:val="00054314"/>
    <w:rsid w:val="00054D64"/>
    <w:rsid w:val="000552BE"/>
    <w:rsid w:val="0005644F"/>
    <w:rsid w:val="000565D2"/>
    <w:rsid w:val="00060184"/>
    <w:rsid w:val="00060BBC"/>
    <w:rsid w:val="00061F9E"/>
    <w:rsid w:val="000662F5"/>
    <w:rsid w:val="000664ED"/>
    <w:rsid w:val="0006704B"/>
    <w:rsid w:val="00067125"/>
    <w:rsid w:val="00067951"/>
    <w:rsid w:val="00067F1F"/>
    <w:rsid w:val="00071072"/>
    <w:rsid w:val="00071D46"/>
    <w:rsid w:val="00072465"/>
    <w:rsid w:val="00072B7A"/>
    <w:rsid w:val="000740A2"/>
    <w:rsid w:val="0007460B"/>
    <w:rsid w:val="00075130"/>
    <w:rsid w:val="000756BF"/>
    <w:rsid w:val="000769C6"/>
    <w:rsid w:val="0008020E"/>
    <w:rsid w:val="00084D58"/>
    <w:rsid w:val="0008569D"/>
    <w:rsid w:val="0008639F"/>
    <w:rsid w:val="00086894"/>
    <w:rsid w:val="00087467"/>
    <w:rsid w:val="00090923"/>
    <w:rsid w:val="00091297"/>
    <w:rsid w:val="00091686"/>
    <w:rsid w:val="000922E0"/>
    <w:rsid w:val="0009469C"/>
    <w:rsid w:val="0009594F"/>
    <w:rsid w:val="000A0167"/>
    <w:rsid w:val="000A08B5"/>
    <w:rsid w:val="000A1ED4"/>
    <w:rsid w:val="000A410D"/>
    <w:rsid w:val="000A575C"/>
    <w:rsid w:val="000A597A"/>
    <w:rsid w:val="000A655A"/>
    <w:rsid w:val="000B0C27"/>
    <w:rsid w:val="000B228D"/>
    <w:rsid w:val="000B7046"/>
    <w:rsid w:val="000B79F6"/>
    <w:rsid w:val="000C2E4A"/>
    <w:rsid w:val="000C4D64"/>
    <w:rsid w:val="000C67F0"/>
    <w:rsid w:val="000C6E97"/>
    <w:rsid w:val="000C7BBB"/>
    <w:rsid w:val="000D0856"/>
    <w:rsid w:val="000D1B2C"/>
    <w:rsid w:val="000D3284"/>
    <w:rsid w:val="000D4100"/>
    <w:rsid w:val="000D4C6A"/>
    <w:rsid w:val="000D4CAC"/>
    <w:rsid w:val="000D5B9D"/>
    <w:rsid w:val="000D61D2"/>
    <w:rsid w:val="000D7799"/>
    <w:rsid w:val="000D7C14"/>
    <w:rsid w:val="000E03F8"/>
    <w:rsid w:val="000E0C03"/>
    <w:rsid w:val="000E1CED"/>
    <w:rsid w:val="000E1D27"/>
    <w:rsid w:val="000E1FCC"/>
    <w:rsid w:val="000E22DD"/>
    <w:rsid w:val="000E24D3"/>
    <w:rsid w:val="000E30CE"/>
    <w:rsid w:val="000E4202"/>
    <w:rsid w:val="000E42F4"/>
    <w:rsid w:val="000E64DF"/>
    <w:rsid w:val="000E6743"/>
    <w:rsid w:val="000E77BE"/>
    <w:rsid w:val="000E78CA"/>
    <w:rsid w:val="000E7B1D"/>
    <w:rsid w:val="000E7E22"/>
    <w:rsid w:val="000F0D31"/>
    <w:rsid w:val="000F0D7B"/>
    <w:rsid w:val="000F1D03"/>
    <w:rsid w:val="000F467C"/>
    <w:rsid w:val="000F56E3"/>
    <w:rsid w:val="000F6B3A"/>
    <w:rsid w:val="000F6E6C"/>
    <w:rsid w:val="000F7307"/>
    <w:rsid w:val="000F7803"/>
    <w:rsid w:val="00102EAA"/>
    <w:rsid w:val="0010397D"/>
    <w:rsid w:val="001047BE"/>
    <w:rsid w:val="00104A73"/>
    <w:rsid w:val="0010788F"/>
    <w:rsid w:val="00111F76"/>
    <w:rsid w:val="0011312B"/>
    <w:rsid w:val="001136F8"/>
    <w:rsid w:val="0011514E"/>
    <w:rsid w:val="001201DA"/>
    <w:rsid w:val="00120313"/>
    <w:rsid w:val="00122031"/>
    <w:rsid w:val="00122B8D"/>
    <w:rsid w:val="00122EC7"/>
    <w:rsid w:val="00124B39"/>
    <w:rsid w:val="00125DD7"/>
    <w:rsid w:val="00125EF9"/>
    <w:rsid w:val="00127361"/>
    <w:rsid w:val="00127E0A"/>
    <w:rsid w:val="00131768"/>
    <w:rsid w:val="00132536"/>
    <w:rsid w:val="00132F04"/>
    <w:rsid w:val="00134192"/>
    <w:rsid w:val="0013459C"/>
    <w:rsid w:val="00135438"/>
    <w:rsid w:val="001358AE"/>
    <w:rsid w:val="001368C7"/>
    <w:rsid w:val="001405A0"/>
    <w:rsid w:val="00140706"/>
    <w:rsid w:val="00140F1B"/>
    <w:rsid w:val="001410DD"/>
    <w:rsid w:val="0014159B"/>
    <w:rsid w:val="00141E56"/>
    <w:rsid w:val="001426C7"/>
    <w:rsid w:val="0014409A"/>
    <w:rsid w:val="001458D3"/>
    <w:rsid w:val="00145FD7"/>
    <w:rsid w:val="001460FC"/>
    <w:rsid w:val="00146BE5"/>
    <w:rsid w:val="00146DB8"/>
    <w:rsid w:val="00147A04"/>
    <w:rsid w:val="00150437"/>
    <w:rsid w:val="001518CE"/>
    <w:rsid w:val="00151AD7"/>
    <w:rsid w:val="00152836"/>
    <w:rsid w:val="00152888"/>
    <w:rsid w:val="00152D7B"/>
    <w:rsid w:val="00152E7A"/>
    <w:rsid w:val="00154B83"/>
    <w:rsid w:val="001554E0"/>
    <w:rsid w:val="00156D91"/>
    <w:rsid w:val="00160C40"/>
    <w:rsid w:val="00161689"/>
    <w:rsid w:val="00161FEE"/>
    <w:rsid w:val="00163411"/>
    <w:rsid w:val="001636C3"/>
    <w:rsid w:val="0016566E"/>
    <w:rsid w:val="001673C1"/>
    <w:rsid w:val="00167BEA"/>
    <w:rsid w:val="00171CCE"/>
    <w:rsid w:val="00171CE0"/>
    <w:rsid w:val="00172D8C"/>
    <w:rsid w:val="00175BDE"/>
    <w:rsid w:val="00177884"/>
    <w:rsid w:val="00180B24"/>
    <w:rsid w:val="00181E1D"/>
    <w:rsid w:val="00182CE4"/>
    <w:rsid w:val="001859D6"/>
    <w:rsid w:val="001876AA"/>
    <w:rsid w:val="00187B44"/>
    <w:rsid w:val="00192789"/>
    <w:rsid w:val="00195580"/>
    <w:rsid w:val="001A0D32"/>
    <w:rsid w:val="001A26D7"/>
    <w:rsid w:val="001A27A5"/>
    <w:rsid w:val="001A5617"/>
    <w:rsid w:val="001A5FCE"/>
    <w:rsid w:val="001B11FC"/>
    <w:rsid w:val="001B2BAA"/>
    <w:rsid w:val="001B335B"/>
    <w:rsid w:val="001B3DA5"/>
    <w:rsid w:val="001B50E0"/>
    <w:rsid w:val="001B5534"/>
    <w:rsid w:val="001B64E5"/>
    <w:rsid w:val="001B6E8E"/>
    <w:rsid w:val="001B7519"/>
    <w:rsid w:val="001B76BB"/>
    <w:rsid w:val="001C09EA"/>
    <w:rsid w:val="001C2E0B"/>
    <w:rsid w:val="001C3963"/>
    <w:rsid w:val="001C3C7B"/>
    <w:rsid w:val="001C514F"/>
    <w:rsid w:val="001D01FE"/>
    <w:rsid w:val="001D0589"/>
    <w:rsid w:val="001D15AF"/>
    <w:rsid w:val="001D1A3D"/>
    <w:rsid w:val="001D3FBC"/>
    <w:rsid w:val="001D5BAB"/>
    <w:rsid w:val="001D5F04"/>
    <w:rsid w:val="001E08E3"/>
    <w:rsid w:val="001E0EB8"/>
    <w:rsid w:val="001E128B"/>
    <w:rsid w:val="001E17D8"/>
    <w:rsid w:val="001E209D"/>
    <w:rsid w:val="001E5AF9"/>
    <w:rsid w:val="001E5FC2"/>
    <w:rsid w:val="001E602A"/>
    <w:rsid w:val="001E68D5"/>
    <w:rsid w:val="001E7CF6"/>
    <w:rsid w:val="001F104A"/>
    <w:rsid w:val="001F1965"/>
    <w:rsid w:val="001F2513"/>
    <w:rsid w:val="001F3E23"/>
    <w:rsid w:val="001F517C"/>
    <w:rsid w:val="00200D26"/>
    <w:rsid w:val="0020226C"/>
    <w:rsid w:val="00204CF1"/>
    <w:rsid w:val="00205578"/>
    <w:rsid w:val="00210671"/>
    <w:rsid w:val="002107BE"/>
    <w:rsid w:val="00210EC8"/>
    <w:rsid w:val="0021149F"/>
    <w:rsid w:val="00213371"/>
    <w:rsid w:val="002137AB"/>
    <w:rsid w:val="0021533F"/>
    <w:rsid w:val="00215C35"/>
    <w:rsid w:val="00216236"/>
    <w:rsid w:val="0021789B"/>
    <w:rsid w:val="00220B16"/>
    <w:rsid w:val="00221307"/>
    <w:rsid w:val="00223B7B"/>
    <w:rsid w:val="00224C30"/>
    <w:rsid w:val="00224CB7"/>
    <w:rsid w:val="00225169"/>
    <w:rsid w:val="00225FE0"/>
    <w:rsid w:val="00226460"/>
    <w:rsid w:val="00230242"/>
    <w:rsid w:val="00231FE2"/>
    <w:rsid w:val="00232383"/>
    <w:rsid w:val="002328E0"/>
    <w:rsid w:val="002336C6"/>
    <w:rsid w:val="00233D7D"/>
    <w:rsid w:val="00233F14"/>
    <w:rsid w:val="00234B07"/>
    <w:rsid w:val="00236392"/>
    <w:rsid w:val="00236655"/>
    <w:rsid w:val="002371D5"/>
    <w:rsid w:val="002371FC"/>
    <w:rsid w:val="002426F5"/>
    <w:rsid w:val="00243DAB"/>
    <w:rsid w:val="00245D35"/>
    <w:rsid w:val="00246A12"/>
    <w:rsid w:val="00250015"/>
    <w:rsid w:val="00250D58"/>
    <w:rsid w:val="00252E8E"/>
    <w:rsid w:val="002539DE"/>
    <w:rsid w:val="00255F37"/>
    <w:rsid w:val="00255FF3"/>
    <w:rsid w:val="00256D94"/>
    <w:rsid w:val="00257F1F"/>
    <w:rsid w:val="00261A10"/>
    <w:rsid w:val="0026239B"/>
    <w:rsid w:val="00262F4A"/>
    <w:rsid w:val="0026459B"/>
    <w:rsid w:val="002667CF"/>
    <w:rsid w:val="00267CE1"/>
    <w:rsid w:val="0027104F"/>
    <w:rsid w:val="00272400"/>
    <w:rsid w:val="00272D67"/>
    <w:rsid w:val="002732BD"/>
    <w:rsid w:val="00273876"/>
    <w:rsid w:val="00274F5B"/>
    <w:rsid w:val="002757E4"/>
    <w:rsid w:val="00275AE9"/>
    <w:rsid w:val="00275D85"/>
    <w:rsid w:val="002763ED"/>
    <w:rsid w:val="00276984"/>
    <w:rsid w:val="00280593"/>
    <w:rsid w:val="00280FFF"/>
    <w:rsid w:val="00283008"/>
    <w:rsid w:val="002832D9"/>
    <w:rsid w:val="0028480D"/>
    <w:rsid w:val="00284AC6"/>
    <w:rsid w:val="00285852"/>
    <w:rsid w:val="00290672"/>
    <w:rsid w:val="00294053"/>
    <w:rsid w:val="00294B61"/>
    <w:rsid w:val="00295D61"/>
    <w:rsid w:val="002962A8"/>
    <w:rsid w:val="00296B03"/>
    <w:rsid w:val="0029794B"/>
    <w:rsid w:val="002A0344"/>
    <w:rsid w:val="002A255C"/>
    <w:rsid w:val="002A3604"/>
    <w:rsid w:val="002A4D56"/>
    <w:rsid w:val="002A5004"/>
    <w:rsid w:val="002A56D9"/>
    <w:rsid w:val="002A6026"/>
    <w:rsid w:val="002A6769"/>
    <w:rsid w:val="002A76B7"/>
    <w:rsid w:val="002B013D"/>
    <w:rsid w:val="002B07B3"/>
    <w:rsid w:val="002B1CE5"/>
    <w:rsid w:val="002B1EA0"/>
    <w:rsid w:val="002B2B01"/>
    <w:rsid w:val="002B4170"/>
    <w:rsid w:val="002B4FA9"/>
    <w:rsid w:val="002B5E28"/>
    <w:rsid w:val="002B6832"/>
    <w:rsid w:val="002B736C"/>
    <w:rsid w:val="002C17A4"/>
    <w:rsid w:val="002C352F"/>
    <w:rsid w:val="002C4C9D"/>
    <w:rsid w:val="002C528F"/>
    <w:rsid w:val="002C5ED2"/>
    <w:rsid w:val="002C6463"/>
    <w:rsid w:val="002C6EC3"/>
    <w:rsid w:val="002D0307"/>
    <w:rsid w:val="002D0432"/>
    <w:rsid w:val="002D092D"/>
    <w:rsid w:val="002D0C8A"/>
    <w:rsid w:val="002D2477"/>
    <w:rsid w:val="002D2B1B"/>
    <w:rsid w:val="002D65D6"/>
    <w:rsid w:val="002D6750"/>
    <w:rsid w:val="002D7EFF"/>
    <w:rsid w:val="002E0216"/>
    <w:rsid w:val="002E0CFA"/>
    <w:rsid w:val="002E2C26"/>
    <w:rsid w:val="002E2D2B"/>
    <w:rsid w:val="002E357B"/>
    <w:rsid w:val="002E40EF"/>
    <w:rsid w:val="002E41F1"/>
    <w:rsid w:val="002E4A07"/>
    <w:rsid w:val="002E4FEC"/>
    <w:rsid w:val="002F2F45"/>
    <w:rsid w:val="002F30B8"/>
    <w:rsid w:val="002F44E6"/>
    <w:rsid w:val="002F4B0A"/>
    <w:rsid w:val="002F5DB2"/>
    <w:rsid w:val="002F6B7D"/>
    <w:rsid w:val="002F706A"/>
    <w:rsid w:val="00300D16"/>
    <w:rsid w:val="003010D3"/>
    <w:rsid w:val="0030175F"/>
    <w:rsid w:val="00302DB0"/>
    <w:rsid w:val="00303471"/>
    <w:rsid w:val="00304CE9"/>
    <w:rsid w:val="0030651B"/>
    <w:rsid w:val="00306C99"/>
    <w:rsid w:val="00310060"/>
    <w:rsid w:val="003116DF"/>
    <w:rsid w:val="00314DC5"/>
    <w:rsid w:val="00315DA8"/>
    <w:rsid w:val="00316C6D"/>
    <w:rsid w:val="00317CAA"/>
    <w:rsid w:val="0032070C"/>
    <w:rsid w:val="00320721"/>
    <w:rsid w:val="00322135"/>
    <w:rsid w:val="00323512"/>
    <w:rsid w:val="00324D4A"/>
    <w:rsid w:val="003255E7"/>
    <w:rsid w:val="0032799C"/>
    <w:rsid w:val="0033092E"/>
    <w:rsid w:val="003312CA"/>
    <w:rsid w:val="00331842"/>
    <w:rsid w:val="00333303"/>
    <w:rsid w:val="00333395"/>
    <w:rsid w:val="003337EE"/>
    <w:rsid w:val="00334B1B"/>
    <w:rsid w:val="00335CE2"/>
    <w:rsid w:val="003364A4"/>
    <w:rsid w:val="00336BB6"/>
    <w:rsid w:val="00336BFD"/>
    <w:rsid w:val="00342599"/>
    <w:rsid w:val="0034259F"/>
    <w:rsid w:val="003456B1"/>
    <w:rsid w:val="00351C67"/>
    <w:rsid w:val="0035667E"/>
    <w:rsid w:val="003567FD"/>
    <w:rsid w:val="003572E3"/>
    <w:rsid w:val="00357AA3"/>
    <w:rsid w:val="00361163"/>
    <w:rsid w:val="00361987"/>
    <w:rsid w:val="00361D12"/>
    <w:rsid w:val="00363099"/>
    <w:rsid w:val="00363341"/>
    <w:rsid w:val="003657D1"/>
    <w:rsid w:val="00366A49"/>
    <w:rsid w:val="00370AA0"/>
    <w:rsid w:val="00370B4D"/>
    <w:rsid w:val="003712C0"/>
    <w:rsid w:val="00372092"/>
    <w:rsid w:val="00373207"/>
    <w:rsid w:val="003752D6"/>
    <w:rsid w:val="00375386"/>
    <w:rsid w:val="00375E5C"/>
    <w:rsid w:val="00377292"/>
    <w:rsid w:val="003772C9"/>
    <w:rsid w:val="003823FA"/>
    <w:rsid w:val="00382606"/>
    <w:rsid w:val="00383E1D"/>
    <w:rsid w:val="00384196"/>
    <w:rsid w:val="00384971"/>
    <w:rsid w:val="003850F7"/>
    <w:rsid w:val="003919D4"/>
    <w:rsid w:val="00392B92"/>
    <w:rsid w:val="00393064"/>
    <w:rsid w:val="00395739"/>
    <w:rsid w:val="00395F8C"/>
    <w:rsid w:val="003963B6"/>
    <w:rsid w:val="00396640"/>
    <w:rsid w:val="00396E0D"/>
    <w:rsid w:val="0039724F"/>
    <w:rsid w:val="003A00A0"/>
    <w:rsid w:val="003A049C"/>
    <w:rsid w:val="003A3473"/>
    <w:rsid w:val="003A3773"/>
    <w:rsid w:val="003A68AB"/>
    <w:rsid w:val="003B0984"/>
    <w:rsid w:val="003B12DE"/>
    <w:rsid w:val="003B180A"/>
    <w:rsid w:val="003B432C"/>
    <w:rsid w:val="003B43ED"/>
    <w:rsid w:val="003B5858"/>
    <w:rsid w:val="003B68DA"/>
    <w:rsid w:val="003C2E0B"/>
    <w:rsid w:val="003C4136"/>
    <w:rsid w:val="003C4631"/>
    <w:rsid w:val="003C4655"/>
    <w:rsid w:val="003C7730"/>
    <w:rsid w:val="003D26DF"/>
    <w:rsid w:val="003D2D65"/>
    <w:rsid w:val="003D2DCF"/>
    <w:rsid w:val="003D3720"/>
    <w:rsid w:val="003D54EC"/>
    <w:rsid w:val="003D7305"/>
    <w:rsid w:val="003E0B71"/>
    <w:rsid w:val="003E356F"/>
    <w:rsid w:val="003E41C2"/>
    <w:rsid w:val="003E595B"/>
    <w:rsid w:val="003E5A49"/>
    <w:rsid w:val="003E78FB"/>
    <w:rsid w:val="003F0C91"/>
    <w:rsid w:val="003F0D5A"/>
    <w:rsid w:val="003F22C2"/>
    <w:rsid w:val="003F27D8"/>
    <w:rsid w:val="003F5CB8"/>
    <w:rsid w:val="00400111"/>
    <w:rsid w:val="004018C9"/>
    <w:rsid w:val="00403AC6"/>
    <w:rsid w:val="00404008"/>
    <w:rsid w:val="00406B3D"/>
    <w:rsid w:val="004110EC"/>
    <w:rsid w:val="00411A9B"/>
    <w:rsid w:val="004124FD"/>
    <w:rsid w:val="004147AF"/>
    <w:rsid w:val="004162B0"/>
    <w:rsid w:val="004169A4"/>
    <w:rsid w:val="004213CA"/>
    <w:rsid w:val="004217A4"/>
    <w:rsid w:val="00422E00"/>
    <w:rsid w:val="00426397"/>
    <w:rsid w:val="004265FF"/>
    <w:rsid w:val="00427735"/>
    <w:rsid w:val="0043137B"/>
    <w:rsid w:val="00432031"/>
    <w:rsid w:val="00433286"/>
    <w:rsid w:val="00433A18"/>
    <w:rsid w:val="00435928"/>
    <w:rsid w:val="00435CFF"/>
    <w:rsid w:val="00436498"/>
    <w:rsid w:val="004410D9"/>
    <w:rsid w:val="004411B6"/>
    <w:rsid w:val="00441C9E"/>
    <w:rsid w:val="004421F7"/>
    <w:rsid w:val="0044236D"/>
    <w:rsid w:val="0044316C"/>
    <w:rsid w:val="004438F5"/>
    <w:rsid w:val="00444BB0"/>
    <w:rsid w:val="004454C2"/>
    <w:rsid w:val="004456C8"/>
    <w:rsid w:val="0044613E"/>
    <w:rsid w:val="0044661D"/>
    <w:rsid w:val="0044682A"/>
    <w:rsid w:val="00447952"/>
    <w:rsid w:val="00455CDD"/>
    <w:rsid w:val="00455E73"/>
    <w:rsid w:val="00456010"/>
    <w:rsid w:val="004564F4"/>
    <w:rsid w:val="00456B03"/>
    <w:rsid w:val="0045731E"/>
    <w:rsid w:val="0045758C"/>
    <w:rsid w:val="004605B9"/>
    <w:rsid w:val="00460DBA"/>
    <w:rsid w:val="00462DCE"/>
    <w:rsid w:val="004641B8"/>
    <w:rsid w:val="00464D3C"/>
    <w:rsid w:val="004656B4"/>
    <w:rsid w:val="00465CB6"/>
    <w:rsid w:val="004668CA"/>
    <w:rsid w:val="00466AA4"/>
    <w:rsid w:val="0047000A"/>
    <w:rsid w:val="0047125A"/>
    <w:rsid w:val="00471CE7"/>
    <w:rsid w:val="004723E6"/>
    <w:rsid w:val="00472A19"/>
    <w:rsid w:val="00473462"/>
    <w:rsid w:val="00473B19"/>
    <w:rsid w:val="00474030"/>
    <w:rsid w:val="00474613"/>
    <w:rsid w:val="00475859"/>
    <w:rsid w:val="00477A08"/>
    <w:rsid w:val="00480D87"/>
    <w:rsid w:val="004829AB"/>
    <w:rsid w:val="0048314F"/>
    <w:rsid w:val="004921C8"/>
    <w:rsid w:val="0049326C"/>
    <w:rsid w:val="004938F6"/>
    <w:rsid w:val="00494247"/>
    <w:rsid w:val="0049466B"/>
    <w:rsid w:val="004959B7"/>
    <w:rsid w:val="00495BCD"/>
    <w:rsid w:val="0049649A"/>
    <w:rsid w:val="00497887"/>
    <w:rsid w:val="00497D64"/>
    <w:rsid w:val="004A0BD1"/>
    <w:rsid w:val="004A0CAB"/>
    <w:rsid w:val="004A2B0C"/>
    <w:rsid w:val="004A418D"/>
    <w:rsid w:val="004A5C90"/>
    <w:rsid w:val="004A6BFD"/>
    <w:rsid w:val="004A7BDF"/>
    <w:rsid w:val="004B2725"/>
    <w:rsid w:val="004B2C69"/>
    <w:rsid w:val="004B3071"/>
    <w:rsid w:val="004B325C"/>
    <w:rsid w:val="004B4116"/>
    <w:rsid w:val="004B5160"/>
    <w:rsid w:val="004B7009"/>
    <w:rsid w:val="004B791C"/>
    <w:rsid w:val="004C0703"/>
    <w:rsid w:val="004C36F0"/>
    <w:rsid w:val="004C3B1D"/>
    <w:rsid w:val="004C4F0F"/>
    <w:rsid w:val="004C659E"/>
    <w:rsid w:val="004C7556"/>
    <w:rsid w:val="004C7755"/>
    <w:rsid w:val="004C7952"/>
    <w:rsid w:val="004D055E"/>
    <w:rsid w:val="004D198E"/>
    <w:rsid w:val="004D1B43"/>
    <w:rsid w:val="004D3256"/>
    <w:rsid w:val="004D4C9B"/>
    <w:rsid w:val="004D665F"/>
    <w:rsid w:val="004D704F"/>
    <w:rsid w:val="004E024D"/>
    <w:rsid w:val="004E352A"/>
    <w:rsid w:val="004E3C93"/>
    <w:rsid w:val="004E41E6"/>
    <w:rsid w:val="004E6868"/>
    <w:rsid w:val="004E7038"/>
    <w:rsid w:val="004E7673"/>
    <w:rsid w:val="004E7846"/>
    <w:rsid w:val="004E7CEA"/>
    <w:rsid w:val="004F392E"/>
    <w:rsid w:val="004F3DF9"/>
    <w:rsid w:val="00501F7E"/>
    <w:rsid w:val="00502A04"/>
    <w:rsid w:val="005059A3"/>
    <w:rsid w:val="00505BA2"/>
    <w:rsid w:val="00506152"/>
    <w:rsid w:val="00506218"/>
    <w:rsid w:val="0050696E"/>
    <w:rsid w:val="00507158"/>
    <w:rsid w:val="00507341"/>
    <w:rsid w:val="005113C1"/>
    <w:rsid w:val="0051218F"/>
    <w:rsid w:val="0051372F"/>
    <w:rsid w:val="005139D7"/>
    <w:rsid w:val="00513E85"/>
    <w:rsid w:val="00516234"/>
    <w:rsid w:val="005164F1"/>
    <w:rsid w:val="00516971"/>
    <w:rsid w:val="005171EF"/>
    <w:rsid w:val="00520232"/>
    <w:rsid w:val="005202AE"/>
    <w:rsid w:val="005208BF"/>
    <w:rsid w:val="0052198B"/>
    <w:rsid w:val="00522F79"/>
    <w:rsid w:val="005250A3"/>
    <w:rsid w:val="00530553"/>
    <w:rsid w:val="005305D2"/>
    <w:rsid w:val="0053070A"/>
    <w:rsid w:val="00530B78"/>
    <w:rsid w:val="005313E0"/>
    <w:rsid w:val="005318B5"/>
    <w:rsid w:val="005328FF"/>
    <w:rsid w:val="00533953"/>
    <w:rsid w:val="0053481B"/>
    <w:rsid w:val="005350EE"/>
    <w:rsid w:val="00537D51"/>
    <w:rsid w:val="00540F34"/>
    <w:rsid w:val="0054162C"/>
    <w:rsid w:val="00542F3B"/>
    <w:rsid w:val="005447A4"/>
    <w:rsid w:val="005455B2"/>
    <w:rsid w:val="0054735B"/>
    <w:rsid w:val="00550392"/>
    <w:rsid w:val="0055353C"/>
    <w:rsid w:val="00553554"/>
    <w:rsid w:val="0055588B"/>
    <w:rsid w:val="005577E3"/>
    <w:rsid w:val="0056052C"/>
    <w:rsid w:val="00561A55"/>
    <w:rsid w:val="00563274"/>
    <w:rsid w:val="00563ED6"/>
    <w:rsid w:val="00564192"/>
    <w:rsid w:val="00564ABA"/>
    <w:rsid w:val="00565BF5"/>
    <w:rsid w:val="0056669C"/>
    <w:rsid w:val="00566828"/>
    <w:rsid w:val="00566FF1"/>
    <w:rsid w:val="00567B32"/>
    <w:rsid w:val="00567E92"/>
    <w:rsid w:val="00570B65"/>
    <w:rsid w:val="0057351B"/>
    <w:rsid w:val="00573ECB"/>
    <w:rsid w:val="00575D5E"/>
    <w:rsid w:val="00577EE3"/>
    <w:rsid w:val="00585773"/>
    <w:rsid w:val="00586001"/>
    <w:rsid w:val="005902D2"/>
    <w:rsid w:val="00590329"/>
    <w:rsid w:val="00590CBD"/>
    <w:rsid w:val="0059115E"/>
    <w:rsid w:val="005912B9"/>
    <w:rsid w:val="005918D6"/>
    <w:rsid w:val="00595D32"/>
    <w:rsid w:val="00596073"/>
    <w:rsid w:val="005A003C"/>
    <w:rsid w:val="005A1280"/>
    <w:rsid w:val="005A18F3"/>
    <w:rsid w:val="005A18FD"/>
    <w:rsid w:val="005A245B"/>
    <w:rsid w:val="005A2D5B"/>
    <w:rsid w:val="005A33E5"/>
    <w:rsid w:val="005A5344"/>
    <w:rsid w:val="005A5F4D"/>
    <w:rsid w:val="005A7C93"/>
    <w:rsid w:val="005B0630"/>
    <w:rsid w:val="005B17AA"/>
    <w:rsid w:val="005B20A6"/>
    <w:rsid w:val="005C4204"/>
    <w:rsid w:val="005C4FE4"/>
    <w:rsid w:val="005C603D"/>
    <w:rsid w:val="005C6919"/>
    <w:rsid w:val="005C7961"/>
    <w:rsid w:val="005C7EC0"/>
    <w:rsid w:val="005D00C8"/>
    <w:rsid w:val="005D06D0"/>
    <w:rsid w:val="005D10C8"/>
    <w:rsid w:val="005D12E4"/>
    <w:rsid w:val="005D30AA"/>
    <w:rsid w:val="005D43B9"/>
    <w:rsid w:val="005D5CC1"/>
    <w:rsid w:val="005D66CD"/>
    <w:rsid w:val="005D68E0"/>
    <w:rsid w:val="005D6D16"/>
    <w:rsid w:val="005D72EE"/>
    <w:rsid w:val="005E29B0"/>
    <w:rsid w:val="005E2A8E"/>
    <w:rsid w:val="005E2B3B"/>
    <w:rsid w:val="005E5244"/>
    <w:rsid w:val="005E5B77"/>
    <w:rsid w:val="005E5D5E"/>
    <w:rsid w:val="005E5D75"/>
    <w:rsid w:val="005E5EAD"/>
    <w:rsid w:val="005E795F"/>
    <w:rsid w:val="005F06BF"/>
    <w:rsid w:val="005F11EB"/>
    <w:rsid w:val="005F1924"/>
    <w:rsid w:val="005F1AC0"/>
    <w:rsid w:val="005F2CB8"/>
    <w:rsid w:val="005F2DAF"/>
    <w:rsid w:val="005F32E1"/>
    <w:rsid w:val="005F4C88"/>
    <w:rsid w:val="005F55B6"/>
    <w:rsid w:val="005F5B73"/>
    <w:rsid w:val="005F7C4D"/>
    <w:rsid w:val="00600AAE"/>
    <w:rsid w:val="006018D8"/>
    <w:rsid w:val="00601CA0"/>
    <w:rsid w:val="006047E8"/>
    <w:rsid w:val="0060526E"/>
    <w:rsid w:val="006074A3"/>
    <w:rsid w:val="00610767"/>
    <w:rsid w:val="00611CDE"/>
    <w:rsid w:val="006131FC"/>
    <w:rsid w:val="006152A7"/>
    <w:rsid w:val="00615491"/>
    <w:rsid w:val="00615A1E"/>
    <w:rsid w:val="00616286"/>
    <w:rsid w:val="00617309"/>
    <w:rsid w:val="00617B04"/>
    <w:rsid w:val="00620A80"/>
    <w:rsid w:val="00620D32"/>
    <w:rsid w:val="00623B8F"/>
    <w:rsid w:val="006251A6"/>
    <w:rsid w:val="00626467"/>
    <w:rsid w:val="00626E5C"/>
    <w:rsid w:val="006275D4"/>
    <w:rsid w:val="0063054E"/>
    <w:rsid w:val="00630E97"/>
    <w:rsid w:val="0063152F"/>
    <w:rsid w:val="00631D2A"/>
    <w:rsid w:val="00632A28"/>
    <w:rsid w:val="0063380B"/>
    <w:rsid w:val="0063473F"/>
    <w:rsid w:val="006356D0"/>
    <w:rsid w:val="00635DCA"/>
    <w:rsid w:val="006363B5"/>
    <w:rsid w:val="00636514"/>
    <w:rsid w:val="00636BF8"/>
    <w:rsid w:val="00636D9C"/>
    <w:rsid w:val="00636EC8"/>
    <w:rsid w:val="006376B3"/>
    <w:rsid w:val="00641216"/>
    <w:rsid w:val="00643F9E"/>
    <w:rsid w:val="00644194"/>
    <w:rsid w:val="00646370"/>
    <w:rsid w:val="0064726A"/>
    <w:rsid w:val="0065077B"/>
    <w:rsid w:val="00650CCE"/>
    <w:rsid w:val="00651349"/>
    <w:rsid w:val="0065220A"/>
    <w:rsid w:val="0065390C"/>
    <w:rsid w:val="00653DB4"/>
    <w:rsid w:val="00653DE5"/>
    <w:rsid w:val="0065493A"/>
    <w:rsid w:val="006552AB"/>
    <w:rsid w:val="006569E6"/>
    <w:rsid w:val="00657091"/>
    <w:rsid w:val="0065737A"/>
    <w:rsid w:val="006600ED"/>
    <w:rsid w:val="006604EC"/>
    <w:rsid w:val="00661671"/>
    <w:rsid w:val="00663787"/>
    <w:rsid w:val="00664550"/>
    <w:rsid w:val="0067168D"/>
    <w:rsid w:val="006730CC"/>
    <w:rsid w:val="006733AD"/>
    <w:rsid w:val="00673F05"/>
    <w:rsid w:val="0067412E"/>
    <w:rsid w:val="006752F1"/>
    <w:rsid w:val="006756F5"/>
    <w:rsid w:val="00675FA7"/>
    <w:rsid w:val="00677B9A"/>
    <w:rsid w:val="00677FC9"/>
    <w:rsid w:val="00681239"/>
    <w:rsid w:val="0068172F"/>
    <w:rsid w:val="00682F24"/>
    <w:rsid w:val="00682FE3"/>
    <w:rsid w:val="00687B74"/>
    <w:rsid w:val="00687CC5"/>
    <w:rsid w:val="00687F98"/>
    <w:rsid w:val="00690935"/>
    <w:rsid w:val="006918CD"/>
    <w:rsid w:val="00692596"/>
    <w:rsid w:val="00692974"/>
    <w:rsid w:val="00693167"/>
    <w:rsid w:val="006934F5"/>
    <w:rsid w:val="00693FD3"/>
    <w:rsid w:val="006A0898"/>
    <w:rsid w:val="006A0A58"/>
    <w:rsid w:val="006A1623"/>
    <w:rsid w:val="006A4552"/>
    <w:rsid w:val="006A4EFB"/>
    <w:rsid w:val="006A6D86"/>
    <w:rsid w:val="006B0DFA"/>
    <w:rsid w:val="006B1041"/>
    <w:rsid w:val="006B1179"/>
    <w:rsid w:val="006B117A"/>
    <w:rsid w:val="006B1B27"/>
    <w:rsid w:val="006B28F0"/>
    <w:rsid w:val="006B2A4B"/>
    <w:rsid w:val="006B3F63"/>
    <w:rsid w:val="006B548C"/>
    <w:rsid w:val="006C0063"/>
    <w:rsid w:val="006C05C3"/>
    <w:rsid w:val="006C1033"/>
    <w:rsid w:val="006C2429"/>
    <w:rsid w:val="006C2A87"/>
    <w:rsid w:val="006C389E"/>
    <w:rsid w:val="006D26A3"/>
    <w:rsid w:val="006D2ADC"/>
    <w:rsid w:val="006D2FE6"/>
    <w:rsid w:val="006D4EA3"/>
    <w:rsid w:val="006D661F"/>
    <w:rsid w:val="006D6770"/>
    <w:rsid w:val="006D7084"/>
    <w:rsid w:val="006D7162"/>
    <w:rsid w:val="006D736E"/>
    <w:rsid w:val="006D7B52"/>
    <w:rsid w:val="006E109B"/>
    <w:rsid w:val="006E183D"/>
    <w:rsid w:val="006E1A41"/>
    <w:rsid w:val="006E1BC2"/>
    <w:rsid w:val="006E2CAA"/>
    <w:rsid w:val="006E3EDE"/>
    <w:rsid w:val="006E47C0"/>
    <w:rsid w:val="006E4C66"/>
    <w:rsid w:val="006E60F5"/>
    <w:rsid w:val="006E6956"/>
    <w:rsid w:val="006E6F06"/>
    <w:rsid w:val="006F3FBF"/>
    <w:rsid w:val="006F468F"/>
    <w:rsid w:val="006F482F"/>
    <w:rsid w:val="006F505B"/>
    <w:rsid w:val="006F51E3"/>
    <w:rsid w:val="006F526D"/>
    <w:rsid w:val="006F5A95"/>
    <w:rsid w:val="006F7608"/>
    <w:rsid w:val="006F77FE"/>
    <w:rsid w:val="0070007D"/>
    <w:rsid w:val="00700253"/>
    <w:rsid w:val="0070122E"/>
    <w:rsid w:val="00701E4D"/>
    <w:rsid w:val="00701EF8"/>
    <w:rsid w:val="007020C6"/>
    <w:rsid w:val="00702DD4"/>
    <w:rsid w:val="00702E4B"/>
    <w:rsid w:val="00705285"/>
    <w:rsid w:val="007055CA"/>
    <w:rsid w:val="007066B4"/>
    <w:rsid w:val="0070725C"/>
    <w:rsid w:val="007078CF"/>
    <w:rsid w:val="00707BEE"/>
    <w:rsid w:val="00710E64"/>
    <w:rsid w:val="00711C27"/>
    <w:rsid w:val="00712278"/>
    <w:rsid w:val="00713E81"/>
    <w:rsid w:val="00715E99"/>
    <w:rsid w:val="007179E4"/>
    <w:rsid w:val="00720F44"/>
    <w:rsid w:val="00721231"/>
    <w:rsid w:val="007212B0"/>
    <w:rsid w:val="00722445"/>
    <w:rsid w:val="00722841"/>
    <w:rsid w:val="007256B1"/>
    <w:rsid w:val="007271D2"/>
    <w:rsid w:val="00727BB1"/>
    <w:rsid w:val="00731368"/>
    <w:rsid w:val="0073347B"/>
    <w:rsid w:val="0073360B"/>
    <w:rsid w:val="00735C16"/>
    <w:rsid w:val="0073606C"/>
    <w:rsid w:val="00736075"/>
    <w:rsid w:val="00736143"/>
    <w:rsid w:val="0073636D"/>
    <w:rsid w:val="0073665D"/>
    <w:rsid w:val="00740DC8"/>
    <w:rsid w:val="007416E3"/>
    <w:rsid w:val="0074275C"/>
    <w:rsid w:val="00744C8C"/>
    <w:rsid w:val="007453BD"/>
    <w:rsid w:val="0074680D"/>
    <w:rsid w:val="00747820"/>
    <w:rsid w:val="00752937"/>
    <w:rsid w:val="0075411B"/>
    <w:rsid w:val="00755779"/>
    <w:rsid w:val="007567A5"/>
    <w:rsid w:val="00760439"/>
    <w:rsid w:val="007613DB"/>
    <w:rsid w:val="00761728"/>
    <w:rsid w:val="00761F30"/>
    <w:rsid w:val="00763322"/>
    <w:rsid w:val="00765307"/>
    <w:rsid w:val="00765AD7"/>
    <w:rsid w:val="00770480"/>
    <w:rsid w:val="00770EA6"/>
    <w:rsid w:val="007711D6"/>
    <w:rsid w:val="00771D28"/>
    <w:rsid w:val="007743AD"/>
    <w:rsid w:val="00775FE3"/>
    <w:rsid w:val="00777B4E"/>
    <w:rsid w:val="00777C96"/>
    <w:rsid w:val="0078040A"/>
    <w:rsid w:val="0078156C"/>
    <w:rsid w:val="007825BA"/>
    <w:rsid w:val="007838F3"/>
    <w:rsid w:val="0078409D"/>
    <w:rsid w:val="00784A8B"/>
    <w:rsid w:val="00787646"/>
    <w:rsid w:val="00790106"/>
    <w:rsid w:val="00792706"/>
    <w:rsid w:val="00794362"/>
    <w:rsid w:val="0079576B"/>
    <w:rsid w:val="00796EBE"/>
    <w:rsid w:val="00797575"/>
    <w:rsid w:val="007A250B"/>
    <w:rsid w:val="007A4526"/>
    <w:rsid w:val="007A5D2A"/>
    <w:rsid w:val="007A6CF0"/>
    <w:rsid w:val="007A77FE"/>
    <w:rsid w:val="007B01E6"/>
    <w:rsid w:val="007B1EA3"/>
    <w:rsid w:val="007B2318"/>
    <w:rsid w:val="007B31A7"/>
    <w:rsid w:val="007B4F58"/>
    <w:rsid w:val="007B558F"/>
    <w:rsid w:val="007B6F4E"/>
    <w:rsid w:val="007B7681"/>
    <w:rsid w:val="007B78C8"/>
    <w:rsid w:val="007C0CB5"/>
    <w:rsid w:val="007C1805"/>
    <w:rsid w:val="007C3ACF"/>
    <w:rsid w:val="007C48FD"/>
    <w:rsid w:val="007C509C"/>
    <w:rsid w:val="007C5913"/>
    <w:rsid w:val="007C6C36"/>
    <w:rsid w:val="007C71C8"/>
    <w:rsid w:val="007D328C"/>
    <w:rsid w:val="007D3B79"/>
    <w:rsid w:val="007D669F"/>
    <w:rsid w:val="007D678D"/>
    <w:rsid w:val="007D7BBA"/>
    <w:rsid w:val="007E31FA"/>
    <w:rsid w:val="007E5C31"/>
    <w:rsid w:val="007E7500"/>
    <w:rsid w:val="007E7DAD"/>
    <w:rsid w:val="007F2E97"/>
    <w:rsid w:val="007F3B4E"/>
    <w:rsid w:val="007F56BC"/>
    <w:rsid w:val="007F57C0"/>
    <w:rsid w:val="007F5E9F"/>
    <w:rsid w:val="007F6AB0"/>
    <w:rsid w:val="007F7868"/>
    <w:rsid w:val="0080208A"/>
    <w:rsid w:val="0080291A"/>
    <w:rsid w:val="008040BD"/>
    <w:rsid w:val="00805113"/>
    <w:rsid w:val="00806751"/>
    <w:rsid w:val="00806D67"/>
    <w:rsid w:val="00810720"/>
    <w:rsid w:val="008117C3"/>
    <w:rsid w:val="00812546"/>
    <w:rsid w:val="00812E8A"/>
    <w:rsid w:val="00812EDB"/>
    <w:rsid w:val="008130E4"/>
    <w:rsid w:val="0081473A"/>
    <w:rsid w:val="008152FB"/>
    <w:rsid w:val="008179A6"/>
    <w:rsid w:val="00817B94"/>
    <w:rsid w:val="00820255"/>
    <w:rsid w:val="00820C49"/>
    <w:rsid w:val="00820FA3"/>
    <w:rsid w:val="0082183B"/>
    <w:rsid w:val="008232F2"/>
    <w:rsid w:val="00825CA8"/>
    <w:rsid w:val="00825DD2"/>
    <w:rsid w:val="0082643C"/>
    <w:rsid w:val="00827BEC"/>
    <w:rsid w:val="00827F06"/>
    <w:rsid w:val="0083038E"/>
    <w:rsid w:val="00832B17"/>
    <w:rsid w:val="00833371"/>
    <w:rsid w:val="008335DC"/>
    <w:rsid w:val="008337F7"/>
    <w:rsid w:val="00835096"/>
    <w:rsid w:val="00835E2F"/>
    <w:rsid w:val="008376C3"/>
    <w:rsid w:val="00837CB7"/>
    <w:rsid w:val="00837CE9"/>
    <w:rsid w:val="008413F0"/>
    <w:rsid w:val="008424AB"/>
    <w:rsid w:val="00844304"/>
    <w:rsid w:val="00845E78"/>
    <w:rsid w:val="0085126B"/>
    <w:rsid w:val="00851C8B"/>
    <w:rsid w:val="008525EE"/>
    <w:rsid w:val="00853DF0"/>
    <w:rsid w:val="00854499"/>
    <w:rsid w:val="00854C6A"/>
    <w:rsid w:val="0085643F"/>
    <w:rsid w:val="008571AE"/>
    <w:rsid w:val="00857202"/>
    <w:rsid w:val="008622A5"/>
    <w:rsid w:val="008624D3"/>
    <w:rsid w:val="00862602"/>
    <w:rsid w:val="008629F3"/>
    <w:rsid w:val="00862C69"/>
    <w:rsid w:val="00864ECF"/>
    <w:rsid w:val="008651F6"/>
    <w:rsid w:val="00865B2F"/>
    <w:rsid w:val="00867832"/>
    <w:rsid w:val="00871339"/>
    <w:rsid w:val="00873CA4"/>
    <w:rsid w:val="00874081"/>
    <w:rsid w:val="008743A5"/>
    <w:rsid w:val="00876504"/>
    <w:rsid w:val="008804F2"/>
    <w:rsid w:val="008821AB"/>
    <w:rsid w:val="008829D7"/>
    <w:rsid w:val="008841E2"/>
    <w:rsid w:val="00886026"/>
    <w:rsid w:val="008868E0"/>
    <w:rsid w:val="00887CF9"/>
    <w:rsid w:val="00891F8A"/>
    <w:rsid w:val="00893C17"/>
    <w:rsid w:val="008A0325"/>
    <w:rsid w:val="008A0F71"/>
    <w:rsid w:val="008A1A04"/>
    <w:rsid w:val="008A2024"/>
    <w:rsid w:val="008A27C6"/>
    <w:rsid w:val="008A356A"/>
    <w:rsid w:val="008A3B6F"/>
    <w:rsid w:val="008A3BFB"/>
    <w:rsid w:val="008A453C"/>
    <w:rsid w:val="008A69AA"/>
    <w:rsid w:val="008A7981"/>
    <w:rsid w:val="008B2A8C"/>
    <w:rsid w:val="008B3161"/>
    <w:rsid w:val="008B366E"/>
    <w:rsid w:val="008B5DA5"/>
    <w:rsid w:val="008B6360"/>
    <w:rsid w:val="008B69F3"/>
    <w:rsid w:val="008C4D30"/>
    <w:rsid w:val="008C6845"/>
    <w:rsid w:val="008C6A57"/>
    <w:rsid w:val="008D39C5"/>
    <w:rsid w:val="008D5E05"/>
    <w:rsid w:val="008E0442"/>
    <w:rsid w:val="008E048D"/>
    <w:rsid w:val="008E1187"/>
    <w:rsid w:val="008E1991"/>
    <w:rsid w:val="008E19CB"/>
    <w:rsid w:val="008E2F85"/>
    <w:rsid w:val="008E449D"/>
    <w:rsid w:val="008E4889"/>
    <w:rsid w:val="008E7470"/>
    <w:rsid w:val="008E7C66"/>
    <w:rsid w:val="008F1956"/>
    <w:rsid w:val="008F3D74"/>
    <w:rsid w:val="008F4047"/>
    <w:rsid w:val="008F4AD7"/>
    <w:rsid w:val="008F607D"/>
    <w:rsid w:val="008F72D2"/>
    <w:rsid w:val="008F74BD"/>
    <w:rsid w:val="00900ECE"/>
    <w:rsid w:val="00901E5F"/>
    <w:rsid w:val="0090204C"/>
    <w:rsid w:val="0090221E"/>
    <w:rsid w:val="009046FD"/>
    <w:rsid w:val="00905E6A"/>
    <w:rsid w:val="0091078D"/>
    <w:rsid w:val="00911CA8"/>
    <w:rsid w:val="009124F1"/>
    <w:rsid w:val="0091265B"/>
    <w:rsid w:val="00912D2B"/>
    <w:rsid w:val="00912FDB"/>
    <w:rsid w:val="00913EF9"/>
    <w:rsid w:val="0091446F"/>
    <w:rsid w:val="009224BA"/>
    <w:rsid w:val="0092259C"/>
    <w:rsid w:val="009226F9"/>
    <w:rsid w:val="00922A94"/>
    <w:rsid w:val="00923786"/>
    <w:rsid w:val="009239EB"/>
    <w:rsid w:val="00925B0B"/>
    <w:rsid w:val="0093009C"/>
    <w:rsid w:val="00930E59"/>
    <w:rsid w:val="00931971"/>
    <w:rsid w:val="009319ED"/>
    <w:rsid w:val="00932282"/>
    <w:rsid w:val="009325E1"/>
    <w:rsid w:val="00933398"/>
    <w:rsid w:val="00937968"/>
    <w:rsid w:val="00937ABB"/>
    <w:rsid w:val="0094030F"/>
    <w:rsid w:val="00940F28"/>
    <w:rsid w:val="00941D19"/>
    <w:rsid w:val="009445A4"/>
    <w:rsid w:val="009459E2"/>
    <w:rsid w:val="00945CF9"/>
    <w:rsid w:val="00945D61"/>
    <w:rsid w:val="00946809"/>
    <w:rsid w:val="00947487"/>
    <w:rsid w:val="009505FB"/>
    <w:rsid w:val="009519BF"/>
    <w:rsid w:val="00952129"/>
    <w:rsid w:val="00957310"/>
    <w:rsid w:val="00957615"/>
    <w:rsid w:val="00957E9B"/>
    <w:rsid w:val="009601FA"/>
    <w:rsid w:val="00960A70"/>
    <w:rsid w:val="0096142A"/>
    <w:rsid w:val="009616B4"/>
    <w:rsid w:val="009618D1"/>
    <w:rsid w:val="0096273F"/>
    <w:rsid w:val="009633B3"/>
    <w:rsid w:val="00965613"/>
    <w:rsid w:val="009668D3"/>
    <w:rsid w:val="00966B6C"/>
    <w:rsid w:val="0096704A"/>
    <w:rsid w:val="00967D72"/>
    <w:rsid w:val="00972A6F"/>
    <w:rsid w:val="00972C0A"/>
    <w:rsid w:val="00975554"/>
    <w:rsid w:val="00976BC4"/>
    <w:rsid w:val="00976E8F"/>
    <w:rsid w:val="0097791E"/>
    <w:rsid w:val="00980C2A"/>
    <w:rsid w:val="0098102C"/>
    <w:rsid w:val="0098303B"/>
    <w:rsid w:val="00983450"/>
    <w:rsid w:val="0098390A"/>
    <w:rsid w:val="00984CBC"/>
    <w:rsid w:val="00985922"/>
    <w:rsid w:val="00986615"/>
    <w:rsid w:val="009877D6"/>
    <w:rsid w:val="00987E56"/>
    <w:rsid w:val="0099497E"/>
    <w:rsid w:val="009952E7"/>
    <w:rsid w:val="00995C5C"/>
    <w:rsid w:val="00995C80"/>
    <w:rsid w:val="00995D41"/>
    <w:rsid w:val="009968D1"/>
    <w:rsid w:val="00997B37"/>
    <w:rsid w:val="00997E5B"/>
    <w:rsid w:val="009A1F2F"/>
    <w:rsid w:val="009A22AB"/>
    <w:rsid w:val="009A3238"/>
    <w:rsid w:val="009A348D"/>
    <w:rsid w:val="009A3C97"/>
    <w:rsid w:val="009A4C2C"/>
    <w:rsid w:val="009A7519"/>
    <w:rsid w:val="009A78F3"/>
    <w:rsid w:val="009A793F"/>
    <w:rsid w:val="009B0DB8"/>
    <w:rsid w:val="009B16AD"/>
    <w:rsid w:val="009B177B"/>
    <w:rsid w:val="009B1802"/>
    <w:rsid w:val="009B2FE9"/>
    <w:rsid w:val="009B4585"/>
    <w:rsid w:val="009B53FF"/>
    <w:rsid w:val="009B625F"/>
    <w:rsid w:val="009B707C"/>
    <w:rsid w:val="009C0D05"/>
    <w:rsid w:val="009C0FFC"/>
    <w:rsid w:val="009C194B"/>
    <w:rsid w:val="009C3C67"/>
    <w:rsid w:val="009C544D"/>
    <w:rsid w:val="009C5817"/>
    <w:rsid w:val="009C7A3D"/>
    <w:rsid w:val="009C7EA8"/>
    <w:rsid w:val="009D0239"/>
    <w:rsid w:val="009D12AD"/>
    <w:rsid w:val="009D13AA"/>
    <w:rsid w:val="009D21E0"/>
    <w:rsid w:val="009D4F61"/>
    <w:rsid w:val="009D55EE"/>
    <w:rsid w:val="009E1365"/>
    <w:rsid w:val="009E13A3"/>
    <w:rsid w:val="009E1F75"/>
    <w:rsid w:val="009E5C70"/>
    <w:rsid w:val="009E72E4"/>
    <w:rsid w:val="009F1B5C"/>
    <w:rsid w:val="009F1D4B"/>
    <w:rsid w:val="009F2231"/>
    <w:rsid w:val="009F3366"/>
    <w:rsid w:val="009F340F"/>
    <w:rsid w:val="009F488E"/>
    <w:rsid w:val="009F4FED"/>
    <w:rsid w:val="009F62AD"/>
    <w:rsid w:val="00A03010"/>
    <w:rsid w:val="00A04202"/>
    <w:rsid w:val="00A05473"/>
    <w:rsid w:val="00A07B40"/>
    <w:rsid w:val="00A1099B"/>
    <w:rsid w:val="00A11855"/>
    <w:rsid w:val="00A13053"/>
    <w:rsid w:val="00A14360"/>
    <w:rsid w:val="00A14886"/>
    <w:rsid w:val="00A1689E"/>
    <w:rsid w:val="00A16A3D"/>
    <w:rsid w:val="00A16B12"/>
    <w:rsid w:val="00A21E93"/>
    <w:rsid w:val="00A2231F"/>
    <w:rsid w:val="00A22AC1"/>
    <w:rsid w:val="00A251B8"/>
    <w:rsid w:val="00A25ECA"/>
    <w:rsid w:val="00A27B3B"/>
    <w:rsid w:val="00A31197"/>
    <w:rsid w:val="00A3163D"/>
    <w:rsid w:val="00A31688"/>
    <w:rsid w:val="00A31A49"/>
    <w:rsid w:val="00A345EF"/>
    <w:rsid w:val="00A36CE7"/>
    <w:rsid w:val="00A36D53"/>
    <w:rsid w:val="00A40ECB"/>
    <w:rsid w:val="00A43150"/>
    <w:rsid w:val="00A4394E"/>
    <w:rsid w:val="00A43F07"/>
    <w:rsid w:val="00A4435D"/>
    <w:rsid w:val="00A45209"/>
    <w:rsid w:val="00A4603B"/>
    <w:rsid w:val="00A5085D"/>
    <w:rsid w:val="00A5114D"/>
    <w:rsid w:val="00A514BF"/>
    <w:rsid w:val="00A519AF"/>
    <w:rsid w:val="00A54984"/>
    <w:rsid w:val="00A54C7A"/>
    <w:rsid w:val="00A57E6B"/>
    <w:rsid w:val="00A57F50"/>
    <w:rsid w:val="00A6152C"/>
    <w:rsid w:val="00A624E3"/>
    <w:rsid w:val="00A62581"/>
    <w:rsid w:val="00A62C35"/>
    <w:rsid w:val="00A64B74"/>
    <w:rsid w:val="00A6503B"/>
    <w:rsid w:val="00A66D8A"/>
    <w:rsid w:val="00A670E5"/>
    <w:rsid w:val="00A718A9"/>
    <w:rsid w:val="00A7197A"/>
    <w:rsid w:val="00A719DA"/>
    <w:rsid w:val="00A72715"/>
    <w:rsid w:val="00A7298F"/>
    <w:rsid w:val="00A74CFE"/>
    <w:rsid w:val="00A75635"/>
    <w:rsid w:val="00A77046"/>
    <w:rsid w:val="00A773B5"/>
    <w:rsid w:val="00A8216E"/>
    <w:rsid w:val="00A8428D"/>
    <w:rsid w:val="00A84B90"/>
    <w:rsid w:val="00A85A89"/>
    <w:rsid w:val="00A87660"/>
    <w:rsid w:val="00A877D3"/>
    <w:rsid w:val="00A900E5"/>
    <w:rsid w:val="00A90B41"/>
    <w:rsid w:val="00A90BA3"/>
    <w:rsid w:val="00A91895"/>
    <w:rsid w:val="00A91A5A"/>
    <w:rsid w:val="00A92191"/>
    <w:rsid w:val="00A925A3"/>
    <w:rsid w:val="00A93634"/>
    <w:rsid w:val="00A945E1"/>
    <w:rsid w:val="00A96A44"/>
    <w:rsid w:val="00A97705"/>
    <w:rsid w:val="00A97EB3"/>
    <w:rsid w:val="00A97ED7"/>
    <w:rsid w:val="00AA030E"/>
    <w:rsid w:val="00AA11DC"/>
    <w:rsid w:val="00AA1F0D"/>
    <w:rsid w:val="00AA2A74"/>
    <w:rsid w:val="00AA63FD"/>
    <w:rsid w:val="00AA76FF"/>
    <w:rsid w:val="00AA7747"/>
    <w:rsid w:val="00AA7AF2"/>
    <w:rsid w:val="00AA7DBA"/>
    <w:rsid w:val="00AA7EF4"/>
    <w:rsid w:val="00AB1936"/>
    <w:rsid w:val="00AB22C9"/>
    <w:rsid w:val="00AB5793"/>
    <w:rsid w:val="00AB627C"/>
    <w:rsid w:val="00AB69F5"/>
    <w:rsid w:val="00AB7934"/>
    <w:rsid w:val="00AC0557"/>
    <w:rsid w:val="00AC07D4"/>
    <w:rsid w:val="00AC0EFD"/>
    <w:rsid w:val="00AC3065"/>
    <w:rsid w:val="00AC3937"/>
    <w:rsid w:val="00AC5975"/>
    <w:rsid w:val="00AD26F6"/>
    <w:rsid w:val="00AD38B9"/>
    <w:rsid w:val="00AD6AFA"/>
    <w:rsid w:val="00AD7A7B"/>
    <w:rsid w:val="00AD7D75"/>
    <w:rsid w:val="00AE0473"/>
    <w:rsid w:val="00AE08F7"/>
    <w:rsid w:val="00AE0BB9"/>
    <w:rsid w:val="00AE1B4C"/>
    <w:rsid w:val="00AE1BBC"/>
    <w:rsid w:val="00AE4535"/>
    <w:rsid w:val="00AE573F"/>
    <w:rsid w:val="00AE69F9"/>
    <w:rsid w:val="00AF1410"/>
    <w:rsid w:val="00AF1DBD"/>
    <w:rsid w:val="00AF2848"/>
    <w:rsid w:val="00AF39C0"/>
    <w:rsid w:val="00AF4E38"/>
    <w:rsid w:val="00AF5466"/>
    <w:rsid w:val="00AF7210"/>
    <w:rsid w:val="00AF7345"/>
    <w:rsid w:val="00B0341E"/>
    <w:rsid w:val="00B06306"/>
    <w:rsid w:val="00B066F3"/>
    <w:rsid w:val="00B1059E"/>
    <w:rsid w:val="00B10ADE"/>
    <w:rsid w:val="00B10D63"/>
    <w:rsid w:val="00B117DE"/>
    <w:rsid w:val="00B11C3E"/>
    <w:rsid w:val="00B12C49"/>
    <w:rsid w:val="00B1319E"/>
    <w:rsid w:val="00B1415E"/>
    <w:rsid w:val="00B14960"/>
    <w:rsid w:val="00B166CA"/>
    <w:rsid w:val="00B16F76"/>
    <w:rsid w:val="00B205A5"/>
    <w:rsid w:val="00B21768"/>
    <w:rsid w:val="00B22936"/>
    <w:rsid w:val="00B23F4D"/>
    <w:rsid w:val="00B24D8B"/>
    <w:rsid w:val="00B26327"/>
    <w:rsid w:val="00B27F93"/>
    <w:rsid w:val="00B30C6A"/>
    <w:rsid w:val="00B31678"/>
    <w:rsid w:val="00B3356A"/>
    <w:rsid w:val="00B33873"/>
    <w:rsid w:val="00B340A7"/>
    <w:rsid w:val="00B34197"/>
    <w:rsid w:val="00B343F3"/>
    <w:rsid w:val="00B34F0C"/>
    <w:rsid w:val="00B36F83"/>
    <w:rsid w:val="00B403CA"/>
    <w:rsid w:val="00B41B33"/>
    <w:rsid w:val="00B43406"/>
    <w:rsid w:val="00B43C7F"/>
    <w:rsid w:val="00B440F6"/>
    <w:rsid w:val="00B457D2"/>
    <w:rsid w:val="00B4586B"/>
    <w:rsid w:val="00B462E5"/>
    <w:rsid w:val="00B468E5"/>
    <w:rsid w:val="00B47C8B"/>
    <w:rsid w:val="00B505A7"/>
    <w:rsid w:val="00B53B50"/>
    <w:rsid w:val="00B53B67"/>
    <w:rsid w:val="00B558DC"/>
    <w:rsid w:val="00B56A74"/>
    <w:rsid w:val="00B620C6"/>
    <w:rsid w:val="00B642D8"/>
    <w:rsid w:val="00B64DAC"/>
    <w:rsid w:val="00B71A32"/>
    <w:rsid w:val="00B734D5"/>
    <w:rsid w:val="00B75737"/>
    <w:rsid w:val="00B7590D"/>
    <w:rsid w:val="00B76BCD"/>
    <w:rsid w:val="00B7714B"/>
    <w:rsid w:val="00B81485"/>
    <w:rsid w:val="00B81ED4"/>
    <w:rsid w:val="00B82C0D"/>
    <w:rsid w:val="00B82DA7"/>
    <w:rsid w:val="00B84287"/>
    <w:rsid w:val="00B84BA5"/>
    <w:rsid w:val="00B871EE"/>
    <w:rsid w:val="00B9174C"/>
    <w:rsid w:val="00B91D94"/>
    <w:rsid w:val="00B94A65"/>
    <w:rsid w:val="00B95F8B"/>
    <w:rsid w:val="00BA027C"/>
    <w:rsid w:val="00BA055F"/>
    <w:rsid w:val="00BA1AAD"/>
    <w:rsid w:val="00BA1B4F"/>
    <w:rsid w:val="00BA4F57"/>
    <w:rsid w:val="00BA557B"/>
    <w:rsid w:val="00BA5EFB"/>
    <w:rsid w:val="00BA6F9E"/>
    <w:rsid w:val="00BA740E"/>
    <w:rsid w:val="00BA74D5"/>
    <w:rsid w:val="00BB030D"/>
    <w:rsid w:val="00BB04B3"/>
    <w:rsid w:val="00BB0BBB"/>
    <w:rsid w:val="00BB16FE"/>
    <w:rsid w:val="00BB19F6"/>
    <w:rsid w:val="00BB3AEE"/>
    <w:rsid w:val="00BB3B82"/>
    <w:rsid w:val="00BB418C"/>
    <w:rsid w:val="00BB5C1D"/>
    <w:rsid w:val="00BB6639"/>
    <w:rsid w:val="00BB7EF5"/>
    <w:rsid w:val="00BC0EDF"/>
    <w:rsid w:val="00BC11D3"/>
    <w:rsid w:val="00BC1252"/>
    <w:rsid w:val="00BC1AF0"/>
    <w:rsid w:val="00BC2574"/>
    <w:rsid w:val="00BC2AFD"/>
    <w:rsid w:val="00BC3B4C"/>
    <w:rsid w:val="00BC4F8E"/>
    <w:rsid w:val="00BC6148"/>
    <w:rsid w:val="00BC624A"/>
    <w:rsid w:val="00BC76DF"/>
    <w:rsid w:val="00BD0E14"/>
    <w:rsid w:val="00BD4DE8"/>
    <w:rsid w:val="00BD551B"/>
    <w:rsid w:val="00BD6343"/>
    <w:rsid w:val="00BD7955"/>
    <w:rsid w:val="00BE03FD"/>
    <w:rsid w:val="00BE07C1"/>
    <w:rsid w:val="00BE23EF"/>
    <w:rsid w:val="00BE2D7F"/>
    <w:rsid w:val="00BE3C04"/>
    <w:rsid w:val="00BE53E1"/>
    <w:rsid w:val="00BE5AA0"/>
    <w:rsid w:val="00BE638F"/>
    <w:rsid w:val="00BE79EA"/>
    <w:rsid w:val="00BE7C44"/>
    <w:rsid w:val="00BF04F5"/>
    <w:rsid w:val="00BF20E4"/>
    <w:rsid w:val="00BF29D2"/>
    <w:rsid w:val="00BF4185"/>
    <w:rsid w:val="00BF4324"/>
    <w:rsid w:val="00BF4B9C"/>
    <w:rsid w:val="00BF4F05"/>
    <w:rsid w:val="00BF67E0"/>
    <w:rsid w:val="00C0014C"/>
    <w:rsid w:val="00C00529"/>
    <w:rsid w:val="00C0100C"/>
    <w:rsid w:val="00C01042"/>
    <w:rsid w:val="00C049FE"/>
    <w:rsid w:val="00C04D28"/>
    <w:rsid w:val="00C06654"/>
    <w:rsid w:val="00C06D5A"/>
    <w:rsid w:val="00C10569"/>
    <w:rsid w:val="00C13D6A"/>
    <w:rsid w:val="00C13FDC"/>
    <w:rsid w:val="00C1413B"/>
    <w:rsid w:val="00C14640"/>
    <w:rsid w:val="00C14BBF"/>
    <w:rsid w:val="00C169D2"/>
    <w:rsid w:val="00C20358"/>
    <w:rsid w:val="00C22879"/>
    <w:rsid w:val="00C22949"/>
    <w:rsid w:val="00C242C7"/>
    <w:rsid w:val="00C248F0"/>
    <w:rsid w:val="00C257FD"/>
    <w:rsid w:val="00C25CB0"/>
    <w:rsid w:val="00C26D72"/>
    <w:rsid w:val="00C31A22"/>
    <w:rsid w:val="00C3330F"/>
    <w:rsid w:val="00C34CAE"/>
    <w:rsid w:val="00C3501B"/>
    <w:rsid w:val="00C351F4"/>
    <w:rsid w:val="00C379E5"/>
    <w:rsid w:val="00C434B6"/>
    <w:rsid w:val="00C43B47"/>
    <w:rsid w:val="00C43DA0"/>
    <w:rsid w:val="00C446AA"/>
    <w:rsid w:val="00C45227"/>
    <w:rsid w:val="00C47927"/>
    <w:rsid w:val="00C47A5D"/>
    <w:rsid w:val="00C517AE"/>
    <w:rsid w:val="00C5322A"/>
    <w:rsid w:val="00C53BE6"/>
    <w:rsid w:val="00C560A1"/>
    <w:rsid w:val="00C57232"/>
    <w:rsid w:val="00C573B9"/>
    <w:rsid w:val="00C57648"/>
    <w:rsid w:val="00C57F90"/>
    <w:rsid w:val="00C6058A"/>
    <w:rsid w:val="00C6089A"/>
    <w:rsid w:val="00C614C7"/>
    <w:rsid w:val="00C622E0"/>
    <w:rsid w:val="00C6278A"/>
    <w:rsid w:val="00C63118"/>
    <w:rsid w:val="00C65679"/>
    <w:rsid w:val="00C664DF"/>
    <w:rsid w:val="00C67789"/>
    <w:rsid w:val="00C705EA"/>
    <w:rsid w:val="00C72777"/>
    <w:rsid w:val="00C72CE0"/>
    <w:rsid w:val="00C734A0"/>
    <w:rsid w:val="00C7375A"/>
    <w:rsid w:val="00C75494"/>
    <w:rsid w:val="00C76A1B"/>
    <w:rsid w:val="00C8012A"/>
    <w:rsid w:val="00C809B2"/>
    <w:rsid w:val="00C81C92"/>
    <w:rsid w:val="00C82D64"/>
    <w:rsid w:val="00C831D4"/>
    <w:rsid w:val="00C85973"/>
    <w:rsid w:val="00C87AD6"/>
    <w:rsid w:val="00C909A6"/>
    <w:rsid w:val="00C913FE"/>
    <w:rsid w:val="00C91D6D"/>
    <w:rsid w:val="00C93393"/>
    <w:rsid w:val="00C9425C"/>
    <w:rsid w:val="00C95936"/>
    <w:rsid w:val="00C9793E"/>
    <w:rsid w:val="00CA1410"/>
    <w:rsid w:val="00CA2E7A"/>
    <w:rsid w:val="00CA3099"/>
    <w:rsid w:val="00CA31D7"/>
    <w:rsid w:val="00CA35D1"/>
    <w:rsid w:val="00CA49C5"/>
    <w:rsid w:val="00CA4BA8"/>
    <w:rsid w:val="00CA5F98"/>
    <w:rsid w:val="00CA729F"/>
    <w:rsid w:val="00CA7C87"/>
    <w:rsid w:val="00CB11E2"/>
    <w:rsid w:val="00CB1436"/>
    <w:rsid w:val="00CB1440"/>
    <w:rsid w:val="00CB14CE"/>
    <w:rsid w:val="00CB1F89"/>
    <w:rsid w:val="00CB219E"/>
    <w:rsid w:val="00CB4C93"/>
    <w:rsid w:val="00CB5F64"/>
    <w:rsid w:val="00CB70E8"/>
    <w:rsid w:val="00CC1536"/>
    <w:rsid w:val="00CC153C"/>
    <w:rsid w:val="00CC2B12"/>
    <w:rsid w:val="00CC3955"/>
    <w:rsid w:val="00CC3D77"/>
    <w:rsid w:val="00CC4384"/>
    <w:rsid w:val="00CC4740"/>
    <w:rsid w:val="00CC49A8"/>
    <w:rsid w:val="00CC70B1"/>
    <w:rsid w:val="00CD157A"/>
    <w:rsid w:val="00CD48B2"/>
    <w:rsid w:val="00CD5DD1"/>
    <w:rsid w:val="00CD610C"/>
    <w:rsid w:val="00CD722E"/>
    <w:rsid w:val="00CD7880"/>
    <w:rsid w:val="00CE0502"/>
    <w:rsid w:val="00CE2432"/>
    <w:rsid w:val="00CE4551"/>
    <w:rsid w:val="00CF29DD"/>
    <w:rsid w:val="00CF4B2D"/>
    <w:rsid w:val="00CF51DD"/>
    <w:rsid w:val="00CF531C"/>
    <w:rsid w:val="00CF68D5"/>
    <w:rsid w:val="00CF7168"/>
    <w:rsid w:val="00CF7FBA"/>
    <w:rsid w:val="00D01433"/>
    <w:rsid w:val="00D021FB"/>
    <w:rsid w:val="00D0285F"/>
    <w:rsid w:val="00D03952"/>
    <w:rsid w:val="00D03D43"/>
    <w:rsid w:val="00D04900"/>
    <w:rsid w:val="00D067A2"/>
    <w:rsid w:val="00D06EC3"/>
    <w:rsid w:val="00D10954"/>
    <w:rsid w:val="00D109F7"/>
    <w:rsid w:val="00D10C31"/>
    <w:rsid w:val="00D1129F"/>
    <w:rsid w:val="00D11808"/>
    <w:rsid w:val="00D11964"/>
    <w:rsid w:val="00D11E8E"/>
    <w:rsid w:val="00D12159"/>
    <w:rsid w:val="00D121E8"/>
    <w:rsid w:val="00D12561"/>
    <w:rsid w:val="00D143A1"/>
    <w:rsid w:val="00D143EF"/>
    <w:rsid w:val="00D14709"/>
    <w:rsid w:val="00D1760C"/>
    <w:rsid w:val="00D17AF7"/>
    <w:rsid w:val="00D203C2"/>
    <w:rsid w:val="00D20B6C"/>
    <w:rsid w:val="00D21D01"/>
    <w:rsid w:val="00D22B9A"/>
    <w:rsid w:val="00D22D5A"/>
    <w:rsid w:val="00D22E89"/>
    <w:rsid w:val="00D23473"/>
    <w:rsid w:val="00D2386D"/>
    <w:rsid w:val="00D23CDE"/>
    <w:rsid w:val="00D25D0B"/>
    <w:rsid w:val="00D27375"/>
    <w:rsid w:val="00D30231"/>
    <w:rsid w:val="00D30D75"/>
    <w:rsid w:val="00D321E1"/>
    <w:rsid w:val="00D328AF"/>
    <w:rsid w:val="00D32F19"/>
    <w:rsid w:val="00D3317B"/>
    <w:rsid w:val="00D336C0"/>
    <w:rsid w:val="00D3473E"/>
    <w:rsid w:val="00D3712D"/>
    <w:rsid w:val="00D379D6"/>
    <w:rsid w:val="00D37C77"/>
    <w:rsid w:val="00D4082E"/>
    <w:rsid w:val="00D41B8D"/>
    <w:rsid w:val="00D428C4"/>
    <w:rsid w:val="00D4489C"/>
    <w:rsid w:val="00D460AB"/>
    <w:rsid w:val="00D463FE"/>
    <w:rsid w:val="00D470F3"/>
    <w:rsid w:val="00D5203D"/>
    <w:rsid w:val="00D521EB"/>
    <w:rsid w:val="00D52EB2"/>
    <w:rsid w:val="00D54616"/>
    <w:rsid w:val="00D54636"/>
    <w:rsid w:val="00D562ED"/>
    <w:rsid w:val="00D57999"/>
    <w:rsid w:val="00D60FF5"/>
    <w:rsid w:val="00D611CC"/>
    <w:rsid w:val="00D61368"/>
    <w:rsid w:val="00D61C59"/>
    <w:rsid w:val="00D62A86"/>
    <w:rsid w:val="00D6352B"/>
    <w:rsid w:val="00D639D5"/>
    <w:rsid w:val="00D648F4"/>
    <w:rsid w:val="00D649BD"/>
    <w:rsid w:val="00D64C30"/>
    <w:rsid w:val="00D65FB4"/>
    <w:rsid w:val="00D677D6"/>
    <w:rsid w:val="00D70A1E"/>
    <w:rsid w:val="00D73577"/>
    <w:rsid w:val="00D73B29"/>
    <w:rsid w:val="00D763C4"/>
    <w:rsid w:val="00D764D1"/>
    <w:rsid w:val="00D76996"/>
    <w:rsid w:val="00D771C6"/>
    <w:rsid w:val="00D80653"/>
    <w:rsid w:val="00D86859"/>
    <w:rsid w:val="00D869A9"/>
    <w:rsid w:val="00D86A07"/>
    <w:rsid w:val="00D87254"/>
    <w:rsid w:val="00D87414"/>
    <w:rsid w:val="00D875E1"/>
    <w:rsid w:val="00D91CCE"/>
    <w:rsid w:val="00D92170"/>
    <w:rsid w:val="00D92BC9"/>
    <w:rsid w:val="00D92C1D"/>
    <w:rsid w:val="00D942CC"/>
    <w:rsid w:val="00D94ACA"/>
    <w:rsid w:val="00D95E5B"/>
    <w:rsid w:val="00D9645A"/>
    <w:rsid w:val="00D97BCE"/>
    <w:rsid w:val="00DA1B93"/>
    <w:rsid w:val="00DA2440"/>
    <w:rsid w:val="00DA3415"/>
    <w:rsid w:val="00DA5775"/>
    <w:rsid w:val="00DA66D6"/>
    <w:rsid w:val="00DA6D23"/>
    <w:rsid w:val="00DA7178"/>
    <w:rsid w:val="00DA780A"/>
    <w:rsid w:val="00DA7B0C"/>
    <w:rsid w:val="00DB01A6"/>
    <w:rsid w:val="00DB1C43"/>
    <w:rsid w:val="00DB1FC9"/>
    <w:rsid w:val="00DB2B3D"/>
    <w:rsid w:val="00DB375E"/>
    <w:rsid w:val="00DB3EFB"/>
    <w:rsid w:val="00DB6016"/>
    <w:rsid w:val="00DC0A95"/>
    <w:rsid w:val="00DC17A3"/>
    <w:rsid w:val="00DC1942"/>
    <w:rsid w:val="00DC1EC0"/>
    <w:rsid w:val="00DC2354"/>
    <w:rsid w:val="00DC2724"/>
    <w:rsid w:val="00DC3620"/>
    <w:rsid w:val="00DC3917"/>
    <w:rsid w:val="00DC5421"/>
    <w:rsid w:val="00DC5E7F"/>
    <w:rsid w:val="00DC6112"/>
    <w:rsid w:val="00DD09FC"/>
    <w:rsid w:val="00DD24EE"/>
    <w:rsid w:val="00DD3A35"/>
    <w:rsid w:val="00DD3EDA"/>
    <w:rsid w:val="00DD5640"/>
    <w:rsid w:val="00DD56DA"/>
    <w:rsid w:val="00DD7497"/>
    <w:rsid w:val="00DE0D91"/>
    <w:rsid w:val="00DE16B9"/>
    <w:rsid w:val="00DE1A72"/>
    <w:rsid w:val="00DE3869"/>
    <w:rsid w:val="00DE3C81"/>
    <w:rsid w:val="00DE458C"/>
    <w:rsid w:val="00DE4737"/>
    <w:rsid w:val="00DE4ADE"/>
    <w:rsid w:val="00DE6BD2"/>
    <w:rsid w:val="00DE6BF0"/>
    <w:rsid w:val="00DE722B"/>
    <w:rsid w:val="00DE769C"/>
    <w:rsid w:val="00DE7E0A"/>
    <w:rsid w:val="00DF1E4F"/>
    <w:rsid w:val="00DF21BD"/>
    <w:rsid w:val="00DF22DB"/>
    <w:rsid w:val="00DF26BE"/>
    <w:rsid w:val="00DF4668"/>
    <w:rsid w:val="00DF5B65"/>
    <w:rsid w:val="00E05836"/>
    <w:rsid w:val="00E06CAC"/>
    <w:rsid w:val="00E07BA7"/>
    <w:rsid w:val="00E111B9"/>
    <w:rsid w:val="00E115EB"/>
    <w:rsid w:val="00E1183E"/>
    <w:rsid w:val="00E11D67"/>
    <w:rsid w:val="00E121C8"/>
    <w:rsid w:val="00E12ABD"/>
    <w:rsid w:val="00E13653"/>
    <w:rsid w:val="00E1398B"/>
    <w:rsid w:val="00E13B54"/>
    <w:rsid w:val="00E13DC6"/>
    <w:rsid w:val="00E146B2"/>
    <w:rsid w:val="00E15855"/>
    <w:rsid w:val="00E15F7B"/>
    <w:rsid w:val="00E16149"/>
    <w:rsid w:val="00E16217"/>
    <w:rsid w:val="00E16574"/>
    <w:rsid w:val="00E16A46"/>
    <w:rsid w:val="00E172E5"/>
    <w:rsid w:val="00E214F9"/>
    <w:rsid w:val="00E2336A"/>
    <w:rsid w:val="00E234EE"/>
    <w:rsid w:val="00E2433B"/>
    <w:rsid w:val="00E2539A"/>
    <w:rsid w:val="00E30590"/>
    <w:rsid w:val="00E3091C"/>
    <w:rsid w:val="00E30CD9"/>
    <w:rsid w:val="00E31C26"/>
    <w:rsid w:val="00E32AD3"/>
    <w:rsid w:val="00E32D45"/>
    <w:rsid w:val="00E33464"/>
    <w:rsid w:val="00E3398A"/>
    <w:rsid w:val="00E33F05"/>
    <w:rsid w:val="00E34D85"/>
    <w:rsid w:val="00E379CF"/>
    <w:rsid w:val="00E37E6D"/>
    <w:rsid w:val="00E40150"/>
    <w:rsid w:val="00E43895"/>
    <w:rsid w:val="00E43A7F"/>
    <w:rsid w:val="00E43CA1"/>
    <w:rsid w:val="00E45352"/>
    <w:rsid w:val="00E50199"/>
    <w:rsid w:val="00E5034B"/>
    <w:rsid w:val="00E5241D"/>
    <w:rsid w:val="00E52E33"/>
    <w:rsid w:val="00E541E0"/>
    <w:rsid w:val="00E55241"/>
    <w:rsid w:val="00E5601F"/>
    <w:rsid w:val="00E56385"/>
    <w:rsid w:val="00E612E7"/>
    <w:rsid w:val="00E61F62"/>
    <w:rsid w:val="00E626F8"/>
    <w:rsid w:val="00E634BA"/>
    <w:rsid w:val="00E666E2"/>
    <w:rsid w:val="00E67470"/>
    <w:rsid w:val="00E719B4"/>
    <w:rsid w:val="00E720F4"/>
    <w:rsid w:val="00E7279B"/>
    <w:rsid w:val="00E72D97"/>
    <w:rsid w:val="00E747EB"/>
    <w:rsid w:val="00E74915"/>
    <w:rsid w:val="00E764D5"/>
    <w:rsid w:val="00E802C7"/>
    <w:rsid w:val="00E8693D"/>
    <w:rsid w:val="00E86A60"/>
    <w:rsid w:val="00E87FB0"/>
    <w:rsid w:val="00E901EF"/>
    <w:rsid w:val="00E91D36"/>
    <w:rsid w:val="00E92715"/>
    <w:rsid w:val="00E93795"/>
    <w:rsid w:val="00E93955"/>
    <w:rsid w:val="00E9456F"/>
    <w:rsid w:val="00E95227"/>
    <w:rsid w:val="00E96039"/>
    <w:rsid w:val="00E964FF"/>
    <w:rsid w:val="00E96ADC"/>
    <w:rsid w:val="00E96E5B"/>
    <w:rsid w:val="00E979E7"/>
    <w:rsid w:val="00E97D80"/>
    <w:rsid w:val="00E97DFF"/>
    <w:rsid w:val="00EA0147"/>
    <w:rsid w:val="00EA0B52"/>
    <w:rsid w:val="00EA12D4"/>
    <w:rsid w:val="00EA2E1E"/>
    <w:rsid w:val="00EA2F4B"/>
    <w:rsid w:val="00EA3C33"/>
    <w:rsid w:val="00EA416A"/>
    <w:rsid w:val="00EA5A84"/>
    <w:rsid w:val="00EA5D68"/>
    <w:rsid w:val="00EB0427"/>
    <w:rsid w:val="00EB07AD"/>
    <w:rsid w:val="00EB13F5"/>
    <w:rsid w:val="00EB186A"/>
    <w:rsid w:val="00EB290D"/>
    <w:rsid w:val="00EB64A7"/>
    <w:rsid w:val="00EB7178"/>
    <w:rsid w:val="00EB7F1A"/>
    <w:rsid w:val="00EB7FE9"/>
    <w:rsid w:val="00EC15E7"/>
    <w:rsid w:val="00EC26E9"/>
    <w:rsid w:val="00EC42A9"/>
    <w:rsid w:val="00EC6808"/>
    <w:rsid w:val="00EC6D54"/>
    <w:rsid w:val="00EC7A8C"/>
    <w:rsid w:val="00ED0AC5"/>
    <w:rsid w:val="00ED179F"/>
    <w:rsid w:val="00ED22A6"/>
    <w:rsid w:val="00ED2B07"/>
    <w:rsid w:val="00ED38D1"/>
    <w:rsid w:val="00ED61C0"/>
    <w:rsid w:val="00ED64D0"/>
    <w:rsid w:val="00ED75C1"/>
    <w:rsid w:val="00EE1DEA"/>
    <w:rsid w:val="00EE243B"/>
    <w:rsid w:val="00EE2BEB"/>
    <w:rsid w:val="00EE366E"/>
    <w:rsid w:val="00EE4846"/>
    <w:rsid w:val="00EE5447"/>
    <w:rsid w:val="00EE6BE7"/>
    <w:rsid w:val="00EE7FDB"/>
    <w:rsid w:val="00EF25DB"/>
    <w:rsid w:val="00EF546C"/>
    <w:rsid w:val="00EF55DE"/>
    <w:rsid w:val="00EF6903"/>
    <w:rsid w:val="00EF7398"/>
    <w:rsid w:val="00EF7517"/>
    <w:rsid w:val="00EF7560"/>
    <w:rsid w:val="00EF7C2B"/>
    <w:rsid w:val="00F0000A"/>
    <w:rsid w:val="00F052A2"/>
    <w:rsid w:val="00F054D2"/>
    <w:rsid w:val="00F0574C"/>
    <w:rsid w:val="00F06F03"/>
    <w:rsid w:val="00F0768C"/>
    <w:rsid w:val="00F102CD"/>
    <w:rsid w:val="00F10F69"/>
    <w:rsid w:val="00F13081"/>
    <w:rsid w:val="00F130E3"/>
    <w:rsid w:val="00F13D9A"/>
    <w:rsid w:val="00F1546C"/>
    <w:rsid w:val="00F16DDA"/>
    <w:rsid w:val="00F17F8D"/>
    <w:rsid w:val="00F21283"/>
    <w:rsid w:val="00F22355"/>
    <w:rsid w:val="00F232A1"/>
    <w:rsid w:val="00F233DD"/>
    <w:rsid w:val="00F23887"/>
    <w:rsid w:val="00F2485C"/>
    <w:rsid w:val="00F25FB1"/>
    <w:rsid w:val="00F26F87"/>
    <w:rsid w:val="00F27A18"/>
    <w:rsid w:val="00F32135"/>
    <w:rsid w:val="00F321F7"/>
    <w:rsid w:val="00F32F5D"/>
    <w:rsid w:val="00F32FE5"/>
    <w:rsid w:val="00F341BC"/>
    <w:rsid w:val="00F3439E"/>
    <w:rsid w:val="00F35F32"/>
    <w:rsid w:val="00F41477"/>
    <w:rsid w:val="00F41605"/>
    <w:rsid w:val="00F431A9"/>
    <w:rsid w:val="00F4394E"/>
    <w:rsid w:val="00F43AD5"/>
    <w:rsid w:val="00F43BD3"/>
    <w:rsid w:val="00F45293"/>
    <w:rsid w:val="00F463DC"/>
    <w:rsid w:val="00F46BAF"/>
    <w:rsid w:val="00F47015"/>
    <w:rsid w:val="00F47F37"/>
    <w:rsid w:val="00F50B91"/>
    <w:rsid w:val="00F50C62"/>
    <w:rsid w:val="00F53E5E"/>
    <w:rsid w:val="00F54F13"/>
    <w:rsid w:val="00F57D8C"/>
    <w:rsid w:val="00F57EB4"/>
    <w:rsid w:val="00F635EA"/>
    <w:rsid w:val="00F63F85"/>
    <w:rsid w:val="00F64343"/>
    <w:rsid w:val="00F65F6C"/>
    <w:rsid w:val="00F662F4"/>
    <w:rsid w:val="00F666C8"/>
    <w:rsid w:val="00F676BA"/>
    <w:rsid w:val="00F67D05"/>
    <w:rsid w:val="00F7035B"/>
    <w:rsid w:val="00F72099"/>
    <w:rsid w:val="00F72726"/>
    <w:rsid w:val="00F735A8"/>
    <w:rsid w:val="00F73613"/>
    <w:rsid w:val="00F7386A"/>
    <w:rsid w:val="00F74757"/>
    <w:rsid w:val="00F7511B"/>
    <w:rsid w:val="00F75DA5"/>
    <w:rsid w:val="00F766A9"/>
    <w:rsid w:val="00F76E5E"/>
    <w:rsid w:val="00F808F7"/>
    <w:rsid w:val="00F80CDD"/>
    <w:rsid w:val="00F80DC9"/>
    <w:rsid w:val="00F81507"/>
    <w:rsid w:val="00F862BE"/>
    <w:rsid w:val="00F8796F"/>
    <w:rsid w:val="00F916C7"/>
    <w:rsid w:val="00F91CE1"/>
    <w:rsid w:val="00F92D33"/>
    <w:rsid w:val="00F931FC"/>
    <w:rsid w:val="00F942B6"/>
    <w:rsid w:val="00F97C4C"/>
    <w:rsid w:val="00FA02DE"/>
    <w:rsid w:val="00FA4BF7"/>
    <w:rsid w:val="00FA5917"/>
    <w:rsid w:val="00FA790B"/>
    <w:rsid w:val="00FB06BF"/>
    <w:rsid w:val="00FB2C0D"/>
    <w:rsid w:val="00FB3700"/>
    <w:rsid w:val="00FB4194"/>
    <w:rsid w:val="00FB469B"/>
    <w:rsid w:val="00FB54D0"/>
    <w:rsid w:val="00FC130C"/>
    <w:rsid w:val="00FC1D79"/>
    <w:rsid w:val="00FC2297"/>
    <w:rsid w:val="00FC3027"/>
    <w:rsid w:val="00FC3541"/>
    <w:rsid w:val="00FC3B61"/>
    <w:rsid w:val="00FC4398"/>
    <w:rsid w:val="00FC612A"/>
    <w:rsid w:val="00FC7F04"/>
    <w:rsid w:val="00FD0166"/>
    <w:rsid w:val="00FD2633"/>
    <w:rsid w:val="00FD33FC"/>
    <w:rsid w:val="00FD3708"/>
    <w:rsid w:val="00FD562C"/>
    <w:rsid w:val="00FD688C"/>
    <w:rsid w:val="00FD766E"/>
    <w:rsid w:val="00FE0D7E"/>
    <w:rsid w:val="00FE1482"/>
    <w:rsid w:val="00FE2373"/>
    <w:rsid w:val="00FE2A9C"/>
    <w:rsid w:val="00FE544E"/>
    <w:rsid w:val="00FE58E9"/>
    <w:rsid w:val="00FF0A14"/>
    <w:rsid w:val="00FF0C5B"/>
    <w:rsid w:val="00FF3182"/>
    <w:rsid w:val="00FF328A"/>
    <w:rsid w:val="00FF3F2E"/>
    <w:rsid w:val="00FF54F5"/>
    <w:rsid w:val="00FF5E65"/>
    <w:rsid w:val="00FF5E6B"/>
    <w:rsid w:val="00FF63AD"/>
    <w:rsid w:val="00FF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C7649D0-D542-46CA-B0DE-0E73F482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B32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67B32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7B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7B32"/>
  </w:style>
  <w:style w:type="paragraph" w:styleId="Footer">
    <w:name w:val="footer"/>
    <w:basedOn w:val="Normal"/>
    <w:link w:val="FooterChar"/>
    <w:uiPriority w:val="99"/>
    <w:unhideWhenUsed/>
    <w:rsid w:val="00567B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7B32"/>
  </w:style>
  <w:style w:type="character" w:customStyle="1" w:styleId="Heading1Char">
    <w:name w:val="Heading 1 Char"/>
    <w:basedOn w:val="DefaultParagraphFont"/>
    <w:link w:val="Heading1"/>
    <w:uiPriority w:val="9"/>
    <w:rsid w:val="00567B32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567B32"/>
    <w:rPr>
      <w:color w:val="0563C1" w:themeColor="hyperlink"/>
      <w:u w:val="single"/>
    </w:rPr>
  </w:style>
  <w:style w:type="paragraph" w:customStyle="1" w:styleId="a">
    <w:name w:val="一太郎８/９"/>
    <w:rsid w:val="00567B32"/>
    <w:pPr>
      <w:widowControl w:val="0"/>
      <w:wordWrap w:val="0"/>
      <w:autoSpaceDE w:val="0"/>
      <w:autoSpaceDN w:val="0"/>
      <w:adjustRightInd w:val="0"/>
      <w:spacing w:line="264" w:lineRule="atLeast"/>
      <w:jc w:val="both"/>
    </w:pPr>
    <w:rPr>
      <w:rFonts w:ascii="Century" w:eastAsia="MS Mincho" w:hAnsi="Century" w:cs="Times New Roman"/>
      <w:spacing w:val="-3"/>
      <w:kern w:val="0"/>
      <w:sz w:val="18"/>
      <w:szCs w:val="18"/>
    </w:rPr>
  </w:style>
  <w:style w:type="paragraph" w:customStyle="1" w:styleId="Newparagraph">
    <w:name w:val="New paragraph"/>
    <w:basedOn w:val="Normal"/>
    <w:qFormat/>
    <w:rsid w:val="00567B32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urrent-selection">
    <w:name w:val="current-selection"/>
    <w:basedOn w:val="DefaultParagraphFont"/>
    <w:rsid w:val="00567B32"/>
  </w:style>
  <w:style w:type="character" w:customStyle="1" w:styleId="a0">
    <w:name w:val="_"/>
    <w:basedOn w:val="DefaultParagraphFont"/>
    <w:rsid w:val="00567B32"/>
  </w:style>
  <w:style w:type="paragraph" w:customStyle="1" w:styleId="Default">
    <w:name w:val="Default"/>
    <w:rsid w:val="00567B3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567B32"/>
    <w:rPr>
      <w:b/>
      <w:bCs/>
    </w:rPr>
  </w:style>
  <w:style w:type="paragraph" w:styleId="ListParagraph">
    <w:name w:val="List Paragraph"/>
    <w:basedOn w:val="Normal"/>
    <w:uiPriority w:val="34"/>
    <w:qFormat/>
    <w:rsid w:val="00567B32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7B3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B32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7B32"/>
  </w:style>
  <w:style w:type="character" w:styleId="Emphasis">
    <w:name w:val="Emphasis"/>
    <w:basedOn w:val="DefaultParagraphFont"/>
    <w:uiPriority w:val="20"/>
    <w:qFormat/>
    <w:rsid w:val="00567B32"/>
    <w:rPr>
      <w:i/>
      <w:iCs/>
    </w:rPr>
  </w:style>
  <w:style w:type="character" w:customStyle="1" w:styleId="highlight">
    <w:name w:val="highlight"/>
    <w:basedOn w:val="DefaultParagraphFont"/>
    <w:rsid w:val="00567B32"/>
  </w:style>
  <w:style w:type="character" w:customStyle="1" w:styleId="nd-word">
    <w:name w:val="nd-word"/>
    <w:basedOn w:val="DefaultParagraphFont"/>
    <w:rsid w:val="00567B32"/>
  </w:style>
  <w:style w:type="character" w:customStyle="1" w:styleId="A1">
    <w:name w:val="A1"/>
    <w:uiPriority w:val="99"/>
    <w:rsid w:val="00567B32"/>
    <w:rPr>
      <w:rFonts w:cs="Janson Text LT"/>
      <w:color w:val="000000"/>
      <w:sz w:val="19"/>
      <w:szCs w:val="19"/>
    </w:rPr>
  </w:style>
  <w:style w:type="character" w:customStyle="1" w:styleId="epub-sectionitem">
    <w:name w:val="epub-section__item"/>
    <w:basedOn w:val="DefaultParagraphFont"/>
    <w:rsid w:val="00567B32"/>
  </w:style>
  <w:style w:type="character" w:styleId="CommentReference">
    <w:name w:val="annotation reference"/>
    <w:basedOn w:val="DefaultParagraphFont"/>
    <w:uiPriority w:val="99"/>
    <w:semiHidden/>
    <w:unhideWhenUsed/>
    <w:rsid w:val="00567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B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B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B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7B32"/>
  </w:style>
  <w:style w:type="paragraph" w:styleId="NormalWeb">
    <w:name w:val="Normal (Web)"/>
    <w:basedOn w:val="Normal"/>
    <w:uiPriority w:val="99"/>
    <w:unhideWhenUsed/>
    <w:rsid w:val="00567B3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48B2"/>
    <w:rPr>
      <w:rFonts w:ascii="MS Gothic" w:eastAsia="MS Gothic" w:hAnsi="MS Gothic" w:cs="MS Gothic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48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1">
    <w:name w:val="HTML Preformatted Char1"/>
    <w:basedOn w:val="DefaultParagraphFont"/>
    <w:uiPriority w:val="99"/>
    <w:semiHidden/>
    <w:rsid w:val="00CD48B2"/>
    <w:rPr>
      <w:rFonts w:ascii="Courier New" w:hAnsi="Courier New" w:cs="Courier New"/>
      <w:sz w:val="20"/>
      <w:szCs w:val="20"/>
    </w:rPr>
  </w:style>
  <w:style w:type="character" w:customStyle="1" w:styleId="title-text">
    <w:name w:val="title-text"/>
    <w:basedOn w:val="DefaultParagraphFont"/>
    <w:rsid w:val="00CD48B2"/>
  </w:style>
  <w:style w:type="paragraph" w:customStyle="1" w:styleId="MDPI62Acknowledgments">
    <w:name w:val="MDPI_6.2_Acknowledgments"/>
    <w:qFormat/>
    <w:rsid w:val="0060526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styleId="TableGrid">
    <w:name w:val="Table Grid"/>
    <w:basedOn w:val="TableNormal"/>
    <w:uiPriority w:val="39"/>
    <w:rsid w:val="007604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3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159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6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7D869-B6B9-4EA6-BC57-8696EE15D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shima</dc:creator>
  <cp:keywords/>
  <dc:description/>
  <cp:lastModifiedBy>Anbu Tamil Selvan E.</cp:lastModifiedBy>
  <cp:revision>3</cp:revision>
  <cp:lastPrinted>2020-11-11T01:36:00Z</cp:lastPrinted>
  <dcterms:created xsi:type="dcterms:W3CDTF">2021-01-23T06:59:00Z</dcterms:created>
  <dcterms:modified xsi:type="dcterms:W3CDTF">2021-01-23T07:01:00Z</dcterms:modified>
</cp:coreProperties>
</file>